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9FDA5F" w14:textId="77777777" w:rsidR="006D0BD8" w:rsidRPr="001549D3" w:rsidRDefault="006D0BD8" w:rsidP="006D0BD8">
      <w:pPr>
        <w:pStyle w:val="SupplementaryMaterial"/>
        <w:rPr>
          <w:b w:val="0"/>
        </w:rPr>
      </w:pPr>
      <w:r w:rsidRPr="001549D3">
        <w:t>Supplementary Material</w:t>
      </w:r>
    </w:p>
    <w:p w14:paraId="6BF9E316" w14:textId="7411F220" w:rsidR="00D872F0" w:rsidRPr="00897C85" w:rsidRDefault="00D872F0" w:rsidP="00D872F0">
      <w:pPr>
        <w:spacing w:after="120"/>
        <w:rPr>
          <w:rFonts w:cs="Times New Roman"/>
          <w:b/>
          <w:bCs/>
          <w:szCs w:val="24"/>
        </w:rPr>
      </w:pPr>
      <w:r w:rsidRPr="00897C85">
        <w:rPr>
          <w:rFonts w:cs="Times New Roman"/>
          <w:b/>
          <w:bCs/>
          <w:szCs w:val="24"/>
        </w:rPr>
        <w:t>Table S1.</w:t>
      </w:r>
    </w:p>
    <w:p w14:paraId="7112BB0F" w14:textId="487DA01E" w:rsidR="000F6A54" w:rsidRPr="00897C85" w:rsidRDefault="00D872F0" w:rsidP="000F6A54">
      <w:pPr>
        <w:jc w:val="both"/>
        <w:rPr>
          <w:rFonts w:cs="Times New Roman"/>
          <w:szCs w:val="24"/>
        </w:rPr>
      </w:pPr>
      <w:bookmarkStart w:id="0" w:name="_Hlk121569706"/>
      <w:r w:rsidRPr="00897C85">
        <w:rPr>
          <w:rFonts w:cs="Times New Roman"/>
          <w:szCs w:val="24"/>
        </w:rPr>
        <w:t xml:space="preserve">Rheological and mixing </w:t>
      </w:r>
      <w:proofErr w:type="spellStart"/>
      <w:r w:rsidRPr="00897C85">
        <w:rPr>
          <w:rFonts w:cs="Times New Roman"/>
          <w:szCs w:val="24"/>
        </w:rPr>
        <w:t>properties</w:t>
      </w:r>
      <w:r w:rsidRPr="00897C85">
        <w:rPr>
          <w:rFonts w:cs="Times New Roman"/>
          <w:szCs w:val="24"/>
          <w:vertAlign w:val="superscript"/>
        </w:rPr>
        <w:t>a</w:t>
      </w:r>
      <w:proofErr w:type="spellEnd"/>
      <w:r w:rsidRPr="00897C85">
        <w:rPr>
          <w:rFonts w:cs="Times New Roman"/>
          <w:szCs w:val="24"/>
          <w:vertAlign w:val="superscript"/>
        </w:rPr>
        <w:t xml:space="preserve"> </w:t>
      </w:r>
      <w:r w:rsidRPr="00897C85">
        <w:rPr>
          <w:rFonts w:cs="Times New Roman"/>
          <w:szCs w:val="24"/>
        </w:rPr>
        <w:t xml:space="preserve">of the refined flour used as </w:t>
      </w:r>
      <w:r w:rsidR="005F7A03">
        <w:rPr>
          <w:rFonts w:cs="Times New Roman"/>
          <w:szCs w:val="24"/>
        </w:rPr>
        <w:t xml:space="preserve">a </w:t>
      </w:r>
      <w:r w:rsidRPr="00897C85">
        <w:rPr>
          <w:rFonts w:cs="Times New Roman"/>
          <w:szCs w:val="24"/>
        </w:rPr>
        <w:t>control.</w:t>
      </w:r>
    </w:p>
    <w:tbl>
      <w:tblPr>
        <w:tblW w:w="9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8"/>
        <w:gridCol w:w="4616"/>
        <w:gridCol w:w="2256"/>
      </w:tblGrid>
      <w:tr w:rsidR="00D872F0" w:rsidRPr="00897C85" w14:paraId="05EBE461" w14:textId="77777777" w:rsidTr="00D872F0">
        <w:trPr>
          <w:trHeight w:val="313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bookmarkEnd w:id="0"/>
          <w:p w14:paraId="223DA656" w14:textId="77777777" w:rsidR="00D872F0" w:rsidRPr="00897C85" w:rsidRDefault="00D872F0" w:rsidP="00D872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lveograph test</w:t>
            </w:r>
          </w:p>
        </w:tc>
        <w:tc>
          <w:tcPr>
            <w:tcW w:w="4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2EADD" w14:textId="77777777" w:rsidR="00D872F0" w:rsidRPr="00297348" w:rsidRDefault="00D872F0" w:rsidP="00D872F0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</w:pPr>
            <w:r w:rsidRPr="00297348"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  <w:t>P (mm H</w:t>
            </w:r>
            <w:r w:rsidRPr="00297348">
              <w:rPr>
                <w:rFonts w:eastAsia="Times New Roman" w:cs="Times New Roman"/>
                <w:bCs/>
                <w:sz w:val="20"/>
                <w:szCs w:val="20"/>
                <w:vertAlign w:val="subscript"/>
                <w:lang w:eastAsia="it-IT"/>
              </w:rPr>
              <w:t>2</w:t>
            </w:r>
            <w:r w:rsidRPr="00297348"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  <w:t>O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8EDEA" w14:textId="77777777" w:rsidR="00D872F0" w:rsidRPr="00897C85" w:rsidRDefault="00D872F0" w:rsidP="00D872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09</w:t>
            </w:r>
          </w:p>
        </w:tc>
      </w:tr>
      <w:tr w:rsidR="00D872F0" w:rsidRPr="00897C85" w14:paraId="63A36896" w14:textId="77777777" w:rsidTr="00D872F0">
        <w:trPr>
          <w:trHeight w:val="313"/>
        </w:trPr>
        <w:tc>
          <w:tcPr>
            <w:tcW w:w="21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523D2" w14:textId="77777777" w:rsidR="00D872F0" w:rsidRPr="00897C85" w:rsidRDefault="00D872F0" w:rsidP="00D872F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C18AB" w14:textId="77777777" w:rsidR="00D872F0" w:rsidRPr="00297348" w:rsidRDefault="00D872F0" w:rsidP="00D872F0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</w:pPr>
            <w:r w:rsidRPr="00297348"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  <w:t>L (mm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B4FDB" w14:textId="77777777" w:rsidR="00D872F0" w:rsidRPr="00897C85" w:rsidRDefault="00D872F0" w:rsidP="00D872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6</w:t>
            </w:r>
          </w:p>
        </w:tc>
      </w:tr>
      <w:tr w:rsidR="00D872F0" w:rsidRPr="00897C85" w14:paraId="48E1D428" w14:textId="77777777" w:rsidTr="00D872F0">
        <w:trPr>
          <w:trHeight w:val="313"/>
        </w:trPr>
        <w:tc>
          <w:tcPr>
            <w:tcW w:w="21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02F24" w14:textId="77777777" w:rsidR="00D872F0" w:rsidRPr="00897C85" w:rsidRDefault="00D872F0" w:rsidP="00D872F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D3A17" w14:textId="77777777" w:rsidR="00D872F0" w:rsidRPr="00297348" w:rsidRDefault="00D872F0" w:rsidP="00D872F0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</w:pPr>
            <w:r w:rsidRPr="00297348"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  <w:t>P/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A5F2B" w14:textId="77777777" w:rsidR="00D872F0" w:rsidRPr="00897C85" w:rsidRDefault="00D872F0" w:rsidP="00D872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.14</w:t>
            </w:r>
          </w:p>
        </w:tc>
      </w:tr>
      <w:tr w:rsidR="00D872F0" w:rsidRPr="00897C85" w14:paraId="0C3F4715" w14:textId="77777777" w:rsidTr="00D872F0">
        <w:trPr>
          <w:trHeight w:val="313"/>
        </w:trPr>
        <w:tc>
          <w:tcPr>
            <w:tcW w:w="21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4CCB6" w14:textId="77777777" w:rsidR="00D872F0" w:rsidRPr="00897C85" w:rsidRDefault="00D872F0" w:rsidP="00D872F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E3536" w14:textId="77777777" w:rsidR="00D872F0" w:rsidRPr="00297348" w:rsidRDefault="00D872F0" w:rsidP="00D872F0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</w:pPr>
            <w:r w:rsidRPr="00297348"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  <w:t>W (10E-4J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C4350" w14:textId="77777777" w:rsidR="00D872F0" w:rsidRPr="00897C85" w:rsidRDefault="00D872F0" w:rsidP="00D872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393</w:t>
            </w:r>
          </w:p>
        </w:tc>
      </w:tr>
      <w:tr w:rsidR="00D872F0" w:rsidRPr="00897C85" w14:paraId="16DE4525" w14:textId="77777777" w:rsidTr="00D872F0">
        <w:trPr>
          <w:trHeight w:val="313"/>
        </w:trPr>
        <w:tc>
          <w:tcPr>
            <w:tcW w:w="21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69D22" w14:textId="77777777" w:rsidR="00D872F0" w:rsidRPr="00897C85" w:rsidRDefault="00D872F0" w:rsidP="00D872F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171D83" w14:textId="77777777" w:rsidR="00D872F0" w:rsidRPr="00297348" w:rsidRDefault="00D872F0" w:rsidP="00D872F0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</w:pPr>
            <w:proofErr w:type="spellStart"/>
            <w:r w:rsidRPr="00297348"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  <w:t>Ie</w:t>
            </w:r>
            <w:proofErr w:type="spellEnd"/>
            <w:r w:rsidRPr="00297348"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D3DD50" w14:textId="77777777" w:rsidR="00D872F0" w:rsidRPr="00897C85" w:rsidRDefault="00D872F0" w:rsidP="00D872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65.6</w:t>
            </w:r>
          </w:p>
        </w:tc>
      </w:tr>
      <w:tr w:rsidR="00D872F0" w:rsidRPr="00897C85" w14:paraId="212469AE" w14:textId="77777777" w:rsidTr="00D872F0">
        <w:trPr>
          <w:trHeight w:val="313"/>
        </w:trPr>
        <w:tc>
          <w:tcPr>
            <w:tcW w:w="21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80F5250" w14:textId="77777777" w:rsidR="00D872F0" w:rsidRPr="00897C85" w:rsidRDefault="00D872F0" w:rsidP="00D872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Farinograph test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5B7E8" w14:textId="77777777" w:rsidR="00D872F0" w:rsidRPr="00297348" w:rsidRDefault="00D872F0" w:rsidP="00D872F0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</w:pPr>
            <w:r w:rsidRPr="00297348"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  <w:t>WA (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D07E3" w14:textId="3A372A31" w:rsidR="00D872F0" w:rsidRPr="00897C85" w:rsidRDefault="00BE48D8" w:rsidP="00D872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61.1</w:t>
            </w:r>
          </w:p>
        </w:tc>
      </w:tr>
      <w:tr w:rsidR="00D872F0" w:rsidRPr="00897C85" w14:paraId="1750DE4D" w14:textId="77777777" w:rsidTr="00D872F0">
        <w:trPr>
          <w:trHeight w:val="313"/>
        </w:trPr>
        <w:tc>
          <w:tcPr>
            <w:tcW w:w="21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F7065D" w14:textId="77777777" w:rsidR="00D872F0" w:rsidRPr="00897C85" w:rsidRDefault="00D872F0" w:rsidP="00D872F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BE291" w14:textId="77777777" w:rsidR="00D872F0" w:rsidRPr="00297348" w:rsidRDefault="00D872F0" w:rsidP="00D872F0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29734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DDT (min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FCB22" w14:textId="77777777" w:rsidR="00D872F0" w:rsidRPr="00897C85" w:rsidRDefault="00D872F0" w:rsidP="00D872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3</w:t>
            </w:r>
          </w:p>
        </w:tc>
      </w:tr>
      <w:tr w:rsidR="00D872F0" w:rsidRPr="00897C85" w14:paraId="10A6730B" w14:textId="77777777" w:rsidTr="00D872F0">
        <w:trPr>
          <w:trHeight w:val="313"/>
        </w:trPr>
        <w:tc>
          <w:tcPr>
            <w:tcW w:w="21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6CE8B2" w14:textId="77777777" w:rsidR="00D872F0" w:rsidRPr="00897C85" w:rsidRDefault="00D872F0" w:rsidP="00D872F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7BB66" w14:textId="77777777" w:rsidR="00D872F0" w:rsidRPr="00297348" w:rsidRDefault="00D872F0" w:rsidP="00D872F0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</w:pPr>
            <w:r w:rsidRPr="00297348"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  <w:t>DS (min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CFD83" w14:textId="77777777" w:rsidR="00D872F0" w:rsidRPr="00897C85" w:rsidRDefault="00D872F0" w:rsidP="00D872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22.5</w:t>
            </w:r>
          </w:p>
        </w:tc>
      </w:tr>
      <w:tr w:rsidR="00D872F0" w:rsidRPr="00897C85" w14:paraId="4BD89B75" w14:textId="77777777" w:rsidTr="00D872F0">
        <w:trPr>
          <w:trHeight w:val="313"/>
        </w:trPr>
        <w:tc>
          <w:tcPr>
            <w:tcW w:w="21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98286A" w14:textId="77777777" w:rsidR="00D872F0" w:rsidRPr="00897C85" w:rsidRDefault="00D872F0" w:rsidP="00D872F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345EB" w14:textId="77777777" w:rsidR="00D872F0" w:rsidRPr="00297348" w:rsidRDefault="00D872F0" w:rsidP="00D872F0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29734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Degree of softening, after 10 min (FU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E394A" w14:textId="77777777" w:rsidR="00D872F0" w:rsidRPr="00897C85" w:rsidRDefault="00D872F0" w:rsidP="00D872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26</w:t>
            </w:r>
          </w:p>
        </w:tc>
      </w:tr>
      <w:tr w:rsidR="00D872F0" w:rsidRPr="00897C85" w14:paraId="166DC82F" w14:textId="77777777" w:rsidTr="00AB6C7C">
        <w:trPr>
          <w:trHeight w:val="313"/>
        </w:trPr>
        <w:tc>
          <w:tcPr>
            <w:tcW w:w="21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0AD99" w14:textId="77777777" w:rsidR="00D872F0" w:rsidRPr="00897C85" w:rsidRDefault="00D872F0" w:rsidP="00D872F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A0951C" w14:textId="77777777" w:rsidR="00D872F0" w:rsidRPr="00297348" w:rsidRDefault="00D872F0" w:rsidP="00D872F0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29734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Degree of softening, at 12 min after maximum (FU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51470" w14:textId="77777777" w:rsidR="00D872F0" w:rsidRPr="00897C85" w:rsidRDefault="00D872F0" w:rsidP="00D872F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6</w:t>
            </w:r>
          </w:p>
        </w:tc>
      </w:tr>
    </w:tbl>
    <w:p w14:paraId="660A1A22" w14:textId="24F61EA0" w:rsidR="001E207D" w:rsidRPr="00297348" w:rsidRDefault="00D872F0" w:rsidP="008C0B97">
      <w:pPr>
        <w:jc w:val="both"/>
        <w:rPr>
          <w:rFonts w:cs="Times New Roman"/>
          <w:sz w:val="20"/>
          <w:szCs w:val="20"/>
        </w:rPr>
      </w:pPr>
      <w:bookmarkStart w:id="1" w:name="_Hlk121738366"/>
      <w:proofErr w:type="spellStart"/>
      <w:r w:rsidRPr="00297348">
        <w:rPr>
          <w:rFonts w:cs="Times New Roman"/>
          <w:sz w:val="20"/>
          <w:szCs w:val="20"/>
          <w:vertAlign w:val="superscript"/>
        </w:rPr>
        <w:t>a</w:t>
      </w:r>
      <w:r w:rsidRPr="00297348">
        <w:rPr>
          <w:rFonts w:cs="Times New Roman"/>
          <w:sz w:val="20"/>
          <w:szCs w:val="20"/>
        </w:rPr>
        <w:t>P</w:t>
      </w:r>
      <w:proofErr w:type="spellEnd"/>
      <w:r w:rsidRPr="00297348">
        <w:rPr>
          <w:rFonts w:cs="Times New Roman"/>
          <w:sz w:val="20"/>
          <w:szCs w:val="20"/>
        </w:rPr>
        <w:t>, maximum over pressure</w:t>
      </w:r>
      <w:bookmarkEnd w:id="1"/>
      <w:r w:rsidRPr="00297348">
        <w:rPr>
          <w:rFonts w:cs="Times New Roman"/>
          <w:sz w:val="20"/>
          <w:szCs w:val="20"/>
        </w:rPr>
        <w:t xml:space="preserve">; </w:t>
      </w:r>
      <w:bookmarkStart w:id="2" w:name="_Hlk121738381"/>
      <w:r w:rsidRPr="00297348">
        <w:rPr>
          <w:rFonts w:cs="Times New Roman"/>
          <w:sz w:val="20"/>
          <w:szCs w:val="20"/>
        </w:rPr>
        <w:t>L, average abscissa at rupture</w:t>
      </w:r>
      <w:bookmarkEnd w:id="2"/>
      <w:r w:rsidRPr="00297348">
        <w:rPr>
          <w:rFonts w:cs="Times New Roman"/>
          <w:sz w:val="20"/>
          <w:szCs w:val="20"/>
        </w:rPr>
        <w:t xml:space="preserve">; </w:t>
      </w:r>
      <w:bookmarkStart w:id="3" w:name="_Hlk121738403"/>
      <w:r w:rsidRPr="00297348">
        <w:rPr>
          <w:rFonts w:cs="Times New Roman"/>
          <w:sz w:val="20"/>
          <w:szCs w:val="20"/>
        </w:rPr>
        <w:t xml:space="preserve">P/L, curve configuration ratio; </w:t>
      </w:r>
      <w:bookmarkStart w:id="4" w:name="_Hlk121738412"/>
      <w:bookmarkEnd w:id="3"/>
      <w:r w:rsidRPr="00297348">
        <w:rPr>
          <w:rFonts w:cs="Times New Roman"/>
          <w:sz w:val="20"/>
          <w:szCs w:val="20"/>
        </w:rPr>
        <w:t xml:space="preserve">W, </w:t>
      </w:r>
      <w:proofErr w:type="spellStart"/>
      <w:r w:rsidRPr="00297348">
        <w:rPr>
          <w:rFonts w:cs="Times New Roman"/>
          <w:sz w:val="20"/>
          <w:szCs w:val="20"/>
        </w:rPr>
        <w:t>alveographic</w:t>
      </w:r>
      <w:proofErr w:type="spellEnd"/>
      <w:r w:rsidRPr="00297348">
        <w:rPr>
          <w:rFonts w:cs="Times New Roman"/>
          <w:sz w:val="20"/>
          <w:szCs w:val="20"/>
        </w:rPr>
        <w:t xml:space="preserve"> strength;</w:t>
      </w:r>
      <w:bookmarkEnd w:id="4"/>
      <w:r w:rsidRPr="00297348">
        <w:rPr>
          <w:rFonts w:cs="Times New Roman"/>
          <w:sz w:val="20"/>
          <w:szCs w:val="20"/>
        </w:rPr>
        <w:t xml:space="preserve"> </w:t>
      </w:r>
      <w:bookmarkStart w:id="5" w:name="_Hlk121738430"/>
      <w:proofErr w:type="spellStart"/>
      <w:r w:rsidRPr="00297348">
        <w:rPr>
          <w:rFonts w:cs="Times New Roman"/>
          <w:sz w:val="20"/>
          <w:szCs w:val="20"/>
        </w:rPr>
        <w:t>Ie</w:t>
      </w:r>
      <w:proofErr w:type="spellEnd"/>
      <w:r w:rsidRPr="00297348">
        <w:rPr>
          <w:rFonts w:cs="Times New Roman"/>
          <w:sz w:val="20"/>
          <w:szCs w:val="20"/>
        </w:rPr>
        <w:t xml:space="preserve">, elasticity index; </w:t>
      </w:r>
      <w:bookmarkEnd w:id="5"/>
      <w:r w:rsidRPr="00297348">
        <w:rPr>
          <w:rFonts w:cs="Times New Roman"/>
          <w:sz w:val="20"/>
          <w:szCs w:val="20"/>
        </w:rPr>
        <w:t>WA, water absorption; DDT, dough development time; DS, dough stability</w:t>
      </w:r>
      <w:r w:rsidR="00D90031">
        <w:rPr>
          <w:rFonts w:cs="Times New Roman"/>
          <w:sz w:val="20"/>
          <w:szCs w:val="20"/>
        </w:rPr>
        <w:t>; FU, farinograph units</w:t>
      </w:r>
      <w:r w:rsidRPr="00297348">
        <w:rPr>
          <w:rFonts w:cs="Times New Roman"/>
          <w:sz w:val="20"/>
          <w:szCs w:val="20"/>
        </w:rPr>
        <w:t>.</w:t>
      </w:r>
      <w:r w:rsidR="001E207D" w:rsidRPr="00297348">
        <w:rPr>
          <w:rFonts w:cs="Times New Roman"/>
          <w:sz w:val="20"/>
          <w:szCs w:val="20"/>
        </w:rPr>
        <w:br w:type="page"/>
      </w:r>
    </w:p>
    <w:p w14:paraId="7AACDCB0" w14:textId="1B02B0CF" w:rsidR="001E207D" w:rsidRPr="00897C85" w:rsidRDefault="001E207D" w:rsidP="001E207D">
      <w:pPr>
        <w:spacing w:after="120"/>
        <w:rPr>
          <w:rFonts w:cs="Times New Roman"/>
          <w:b/>
          <w:bCs/>
          <w:szCs w:val="24"/>
        </w:rPr>
      </w:pPr>
      <w:bookmarkStart w:id="6" w:name="_Hlk121570022"/>
      <w:r w:rsidRPr="00897C85">
        <w:rPr>
          <w:rFonts w:cs="Times New Roman"/>
          <w:b/>
          <w:bCs/>
          <w:szCs w:val="24"/>
        </w:rPr>
        <w:lastRenderedPageBreak/>
        <w:t>Table S2.</w:t>
      </w:r>
    </w:p>
    <w:p w14:paraId="691C4D97" w14:textId="0EB3D513" w:rsidR="00734F82" w:rsidRPr="00734F82" w:rsidRDefault="00B10BCB" w:rsidP="00734F82">
      <w:pPr>
        <w:jc w:val="both"/>
        <w:rPr>
          <w:rFonts w:cs="Times New Roman"/>
          <w:szCs w:val="24"/>
        </w:rPr>
      </w:pPr>
      <w:r w:rsidRPr="00897C85">
        <w:rPr>
          <w:rFonts w:cs="Times New Roman"/>
          <w:szCs w:val="24"/>
        </w:rPr>
        <w:t>Monthly cumulative rainfall, rainy days, and growing degree days (GDDs)</w:t>
      </w:r>
      <w:r w:rsidRPr="00897C85">
        <w:rPr>
          <w:rFonts w:cs="Times New Roman"/>
          <w:szCs w:val="24"/>
          <w:vertAlign w:val="superscript"/>
        </w:rPr>
        <w:t>a</w:t>
      </w:r>
      <w:r w:rsidRPr="00897C85">
        <w:rPr>
          <w:rFonts w:cs="Times New Roman"/>
          <w:szCs w:val="24"/>
        </w:rPr>
        <w:t xml:space="preserve"> measured in the experimental areas during the growth cycle in both experimental sites in the 2019-2021 period.</w:t>
      </w:r>
      <w:bookmarkEnd w:id="6"/>
      <w:r w:rsidRPr="00897C85">
        <w:fldChar w:fldCharType="begin"/>
      </w:r>
      <w:r w:rsidRPr="00897C85">
        <w:instrText xml:space="preserve"> LINK </w:instrText>
      </w:r>
      <w:r w:rsidR="00734F82">
        <w:instrText xml:space="preserve">Excel.Sheet.12 "G:\\Il mio Drive\\Progetti\\Segale - Frontiers in plant science\\manuscript Seg\\Tabelle meteo.xlsx" "TAB SXX!R4C3:R29C10" </w:instrText>
      </w:r>
      <w:r w:rsidRPr="00897C85">
        <w:instrText xml:space="preserve">\a \f 4 \h  \* MERGEFORMAT </w:instrText>
      </w:r>
      <w:r w:rsidRPr="00897C85">
        <w:fldChar w:fldCharType="separate"/>
      </w:r>
    </w:p>
    <w:tbl>
      <w:tblPr>
        <w:tblW w:w="8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986"/>
        <w:gridCol w:w="964"/>
        <w:gridCol w:w="963"/>
        <w:gridCol w:w="963"/>
        <w:gridCol w:w="963"/>
        <w:gridCol w:w="963"/>
        <w:gridCol w:w="963"/>
      </w:tblGrid>
      <w:tr w:rsidR="00734F82" w:rsidRPr="00734F82" w14:paraId="6607F6EB" w14:textId="77777777" w:rsidTr="00734F82">
        <w:trPr>
          <w:divId w:val="71968601"/>
          <w:trHeight w:val="260"/>
        </w:trPr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86EFAA" w14:textId="36EACF37" w:rsidR="00734F82" w:rsidRPr="00734F82" w:rsidRDefault="00734F82" w:rsidP="00734F8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nvironment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A525D8" w14:textId="77777777" w:rsidR="00734F82" w:rsidRPr="00734F82" w:rsidRDefault="00734F82" w:rsidP="00734F8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onth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9CE8C" w14:textId="77777777" w:rsidR="00734F82" w:rsidRPr="00734F82" w:rsidRDefault="00734F82" w:rsidP="00734F8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ainfall (mm)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5AD19" w14:textId="77777777" w:rsidR="00734F82" w:rsidRPr="00734F82" w:rsidRDefault="00734F82" w:rsidP="00734F8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ainy days (n°)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E6290" w14:textId="2802728B" w:rsidR="00734F82" w:rsidRPr="000311BD" w:rsidRDefault="00734F82" w:rsidP="00734F8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3F3FE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DDs (Ʃ</w:t>
            </w:r>
            <w:r w:rsidR="000311BD" w:rsidRPr="003F3FE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  <w:r w:rsidRPr="003F3FE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°C</w:t>
            </w:r>
            <w:r w:rsidR="000311BD" w:rsidRPr="003F3FE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d</w:t>
            </w:r>
            <w:r w:rsidR="00A5770B" w:rsidRPr="003F3FE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y</w:t>
            </w:r>
            <w:r w:rsidR="000311BD" w:rsidRPr="003F3FE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-1</w:t>
            </w:r>
            <w:r w:rsidRPr="003F3FE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734F82" w:rsidRPr="00734F82" w14:paraId="3354C260" w14:textId="77777777" w:rsidTr="00AB6C7C">
        <w:trPr>
          <w:divId w:val="71968601"/>
          <w:trHeight w:val="260"/>
        </w:trPr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986F95" w14:textId="77777777" w:rsidR="00734F82" w:rsidRPr="00734F82" w:rsidRDefault="00734F82" w:rsidP="00734F8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D9BA5" w14:textId="77777777" w:rsidR="00734F82" w:rsidRPr="00734F82" w:rsidRDefault="00734F82" w:rsidP="00734F8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8CDBA" w14:textId="77777777" w:rsidR="00734F82" w:rsidRPr="00734F82" w:rsidRDefault="00734F82" w:rsidP="00734F8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9-2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928AA" w14:textId="77777777" w:rsidR="00734F82" w:rsidRPr="00734F82" w:rsidRDefault="00734F82" w:rsidP="00734F8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20-2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A08A2" w14:textId="77777777" w:rsidR="00734F82" w:rsidRPr="00734F82" w:rsidRDefault="00734F82" w:rsidP="00734F8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9-2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9E087" w14:textId="77777777" w:rsidR="00734F82" w:rsidRPr="00734F82" w:rsidRDefault="00734F82" w:rsidP="00734F8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20-2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7854B" w14:textId="77777777" w:rsidR="00734F82" w:rsidRPr="00734F82" w:rsidRDefault="00734F82" w:rsidP="00734F8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19-2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15774" w14:textId="77777777" w:rsidR="00734F82" w:rsidRPr="00734F82" w:rsidRDefault="00734F82" w:rsidP="00734F8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20-21</w:t>
            </w:r>
          </w:p>
        </w:tc>
      </w:tr>
      <w:tr w:rsidR="00B5252D" w:rsidRPr="00734F82" w14:paraId="7868FEB2" w14:textId="77777777" w:rsidTr="00AB6C7C">
        <w:trPr>
          <w:divId w:val="71968601"/>
          <w:trHeight w:val="260"/>
        </w:trPr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404CD172" w14:textId="77777777" w:rsidR="00B5252D" w:rsidRDefault="00B5252D" w:rsidP="00734F8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sz w:val="20"/>
                <w:szCs w:val="20"/>
                <w:lang w:eastAsia="it-IT"/>
              </w:rPr>
              <w:t>Hilly</w:t>
            </w:r>
          </w:p>
          <w:p w14:paraId="1BAE0C14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734F82">
              <w:rPr>
                <w:rFonts w:eastAsia="Times New Roman" w:cs="Times New Roman"/>
                <w:sz w:val="20"/>
                <w:szCs w:val="20"/>
                <w:lang w:val="it-IT" w:eastAsia="it-IT"/>
              </w:rPr>
              <w:t>(450 m)</w:t>
            </w:r>
          </w:p>
          <w:p w14:paraId="7F120D04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734F82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  <w:p w14:paraId="299FA654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734F82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  <w:p w14:paraId="6CBCB2BD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734F82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  <w:p w14:paraId="1E21EEC7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  <w:p w14:paraId="16D21459" w14:textId="77777777" w:rsidR="00B5252D" w:rsidRPr="00734F82" w:rsidRDefault="00B5252D" w:rsidP="00734F8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  <w:p w14:paraId="793D3AFD" w14:textId="77777777" w:rsidR="00B5252D" w:rsidRPr="00734F82" w:rsidRDefault="00B5252D" w:rsidP="00734F8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734F82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  <w:p w14:paraId="55B1B06B" w14:textId="3D0CE9E8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734F82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9E705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ctobe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5EBF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8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7424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7701B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8C5C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6303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2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4FC5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37</w:t>
            </w:r>
          </w:p>
        </w:tc>
      </w:tr>
      <w:tr w:rsidR="00B5252D" w:rsidRPr="00734F82" w14:paraId="37BB5B8F" w14:textId="77777777" w:rsidTr="00734F82">
        <w:trPr>
          <w:divId w:val="71968601"/>
          <w:trHeight w:val="260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14:paraId="6EFFF377" w14:textId="087E883D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BFF5C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vemb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523F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3566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D3CED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75D1D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F5AE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ED61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41</w:t>
            </w:r>
          </w:p>
        </w:tc>
      </w:tr>
      <w:tr w:rsidR="00B5252D" w:rsidRPr="00734F82" w14:paraId="3815525D" w14:textId="77777777" w:rsidTr="00734F82">
        <w:trPr>
          <w:divId w:val="71968601"/>
          <w:trHeight w:val="260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14:paraId="29B45511" w14:textId="23A2A83B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3808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ecemb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24FFF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88E2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1620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8BA2B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AD6B7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152E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5</w:t>
            </w:r>
          </w:p>
        </w:tc>
      </w:tr>
      <w:tr w:rsidR="00B5252D" w:rsidRPr="00734F82" w14:paraId="32428ABE" w14:textId="77777777" w:rsidTr="009806A1">
        <w:trPr>
          <w:divId w:val="71968601"/>
          <w:trHeight w:val="260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14:paraId="25058CA8" w14:textId="6D005AE8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DED3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Janua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E1DAB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4FADE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8F701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D1D4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6A495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4B78E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9</w:t>
            </w:r>
          </w:p>
        </w:tc>
      </w:tr>
      <w:tr w:rsidR="00B5252D" w:rsidRPr="00734F82" w14:paraId="0653EDB5" w14:textId="77777777" w:rsidTr="009806A1">
        <w:trPr>
          <w:divId w:val="71968601"/>
          <w:trHeight w:val="260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14:paraId="3DD171CA" w14:textId="431855B2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73943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ebrua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C81E0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539A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23FF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BA70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93B80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44B0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88</w:t>
            </w:r>
          </w:p>
        </w:tc>
      </w:tr>
      <w:tr w:rsidR="00B5252D" w:rsidRPr="00734F82" w14:paraId="61BE216F" w14:textId="77777777" w:rsidTr="009806A1">
        <w:trPr>
          <w:divId w:val="71968601"/>
          <w:trHeight w:val="260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14:paraId="5CD2E88F" w14:textId="03CB4185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8B72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rc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2518E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F96D1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AEC9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2D35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4270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3AA04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52</w:t>
            </w:r>
          </w:p>
        </w:tc>
      </w:tr>
      <w:tr w:rsidR="00B5252D" w:rsidRPr="00734F82" w14:paraId="31E18884" w14:textId="77777777" w:rsidTr="009806A1">
        <w:trPr>
          <w:divId w:val="71968601"/>
          <w:trHeight w:val="260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6159230" w14:textId="2EA59336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26BD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pri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8D855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00D24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1D3B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F43B7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90CF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11A0F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05</w:t>
            </w:r>
          </w:p>
        </w:tc>
      </w:tr>
      <w:tr w:rsidR="00B5252D" w:rsidRPr="00734F82" w14:paraId="7B42FD1F" w14:textId="77777777" w:rsidTr="009806A1">
        <w:trPr>
          <w:divId w:val="71968601"/>
          <w:trHeight w:val="260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43F0C57" w14:textId="53035DBC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3E05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2C8B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2AB89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B74D9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E66A6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4C286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6ECF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30</w:t>
            </w:r>
          </w:p>
        </w:tc>
      </w:tr>
      <w:tr w:rsidR="00B5252D" w:rsidRPr="00734F82" w14:paraId="2153D52A" w14:textId="77777777" w:rsidTr="009806A1">
        <w:trPr>
          <w:divId w:val="71968601"/>
          <w:trHeight w:val="260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3F58D44" w14:textId="3266182F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93F0D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Ju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84ED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6293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E5926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E609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BE24D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87B4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43</w:t>
            </w:r>
          </w:p>
        </w:tc>
      </w:tr>
      <w:tr w:rsidR="00B5252D" w:rsidRPr="00734F82" w14:paraId="28EA39F6" w14:textId="77777777" w:rsidTr="009806A1">
        <w:trPr>
          <w:divId w:val="71968601"/>
          <w:trHeight w:val="260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257EC1" w14:textId="488583C2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8B6E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Jul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C237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AE37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65F3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BD951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E18E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5B1FF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47</w:t>
            </w:r>
          </w:p>
        </w:tc>
      </w:tr>
      <w:tr w:rsidR="00B5252D" w:rsidRPr="00734F82" w14:paraId="45A055B7" w14:textId="77777777" w:rsidTr="002C04AB">
        <w:trPr>
          <w:divId w:val="71968601"/>
          <w:trHeight w:val="260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CBE604B" w14:textId="65757006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0F37C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ugus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9DEDF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7F08B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3F50A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C53BA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4F144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8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8B0B8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63</w:t>
            </w:r>
          </w:p>
        </w:tc>
      </w:tr>
      <w:tr w:rsidR="00B5252D" w:rsidRPr="00734F82" w14:paraId="535F35E9" w14:textId="77777777" w:rsidTr="002C04AB">
        <w:trPr>
          <w:divId w:val="71968601"/>
          <w:trHeight w:val="260"/>
        </w:trPr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3052346" w14:textId="5028E73B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70D71" w14:textId="3E433E8D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v-July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BA029" w14:textId="48A5F23B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79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C2540" w14:textId="44733247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8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DF8B8" w14:textId="06221457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B76F9" w14:textId="2AB85768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FF6EA" w14:textId="366C2425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12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03B4A" w14:textId="184F1BB2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960</w:t>
            </w:r>
          </w:p>
        </w:tc>
      </w:tr>
      <w:tr w:rsidR="00B5252D" w:rsidRPr="00734F82" w14:paraId="742138BA" w14:textId="77777777" w:rsidTr="00AB6C7C">
        <w:trPr>
          <w:divId w:val="71968601"/>
          <w:trHeight w:val="261"/>
        </w:trPr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00D824BA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734F82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Mountain </w:t>
            </w:r>
            <w:r w:rsidRPr="00734F82">
              <w:rPr>
                <w:rFonts w:eastAsia="Times New Roman" w:cs="Times New Roman"/>
                <w:sz w:val="20"/>
                <w:szCs w:val="20"/>
                <w:lang w:val="it-IT" w:eastAsia="it-IT"/>
              </w:rPr>
              <w:t>(900 m)</w:t>
            </w:r>
          </w:p>
          <w:p w14:paraId="06A4160C" w14:textId="7F05968F" w:rsidR="00B5252D" w:rsidRPr="00734F82" w:rsidRDefault="00B5252D" w:rsidP="0029734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7B23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ctobe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6D112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86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73D5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57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997B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DB20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337F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7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2C95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04</w:t>
            </w:r>
          </w:p>
        </w:tc>
      </w:tr>
      <w:tr w:rsidR="00B5252D" w:rsidRPr="00734F82" w14:paraId="3A8CC37E" w14:textId="77777777" w:rsidTr="00734F82">
        <w:trPr>
          <w:divId w:val="71968601"/>
          <w:trHeight w:val="260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98A32C1" w14:textId="7C526ACD" w:rsidR="00B5252D" w:rsidRPr="00734F82" w:rsidRDefault="00B5252D" w:rsidP="0029734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9E145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vemb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CEA9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C04E2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4239F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7C94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103C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98CD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28</w:t>
            </w:r>
          </w:p>
        </w:tc>
      </w:tr>
      <w:tr w:rsidR="00B5252D" w:rsidRPr="00734F82" w14:paraId="5B4AEE7A" w14:textId="77777777" w:rsidTr="00734F82">
        <w:trPr>
          <w:divId w:val="71968601"/>
          <w:trHeight w:val="260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5349C81" w14:textId="2BA2390B" w:rsidR="00B5252D" w:rsidRPr="00734F82" w:rsidRDefault="00B5252D" w:rsidP="0029734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4D1A4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ecemb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B2CB6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1B6F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C3896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37C00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8FDF7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3D122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</w:tr>
      <w:tr w:rsidR="00B5252D" w:rsidRPr="00734F82" w14:paraId="34D53B75" w14:textId="77777777" w:rsidTr="009806A1">
        <w:trPr>
          <w:divId w:val="71968601"/>
          <w:trHeight w:val="260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AB9217" w14:textId="21956547" w:rsidR="00B5252D" w:rsidRPr="00734F82" w:rsidRDefault="00B5252D" w:rsidP="0029734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590B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Janua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4C8EB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CDBFB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E25C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BA36A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D1A2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EE933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</w:tr>
      <w:tr w:rsidR="00B5252D" w:rsidRPr="00734F82" w14:paraId="713A3C29" w14:textId="77777777" w:rsidTr="009806A1">
        <w:trPr>
          <w:divId w:val="71968601"/>
          <w:trHeight w:val="260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356C55A" w14:textId="07A6E877" w:rsidR="00B5252D" w:rsidRPr="00734F82" w:rsidRDefault="00B5252D" w:rsidP="0029734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E0355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ebrua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2B49C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7B19F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5D870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F297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63A5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29426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8</w:t>
            </w:r>
          </w:p>
        </w:tc>
      </w:tr>
      <w:tr w:rsidR="00B5252D" w:rsidRPr="00734F82" w14:paraId="3768644C" w14:textId="77777777" w:rsidTr="009806A1">
        <w:trPr>
          <w:divId w:val="71968601"/>
          <w:trHeight w:val="260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22E03C" w14:textId="779E4E3E" w:rsidR="00B5252D" w:rsidRPr="00734F82" w:rsidRDefault="00B5252D" w:rsidP="0029734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15B00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rc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FCD9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CCF65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D493C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39B8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62727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DECE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10</w:t>
            </w:r>
          </w:p>
        </w:tc>
      </w:tr>
      <w:tr w:rsidR="00B5252D" w:rsidRPr="00734F82" w14:paraId="4DE20EAD" w14:textId="77777777" w:rsidTr="009806A1">
        <w:trPr>
          <w:divId w:val="71968601"/>
          <w:trHeight w:val="260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ADC7AD2" w14:textId="02472853" w:rsidR="00B5252D" w:rsidRPr="00734F82" w:rsidRDefault="00B5252D" w:rsidP="0029734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0A182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pri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BC31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04D9D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4126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622B9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EFDD5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9A23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25</w:t>
            </w:r>
          </w:p>
        </w:tc>
      </w:tr>
      <w:tr w:rsidR="00B5252D" w:rsidRPr="00734F82" w14:paraId="1FE10A5D" w14:textId="77777777" w:rsidTr="009806A1">
        <w:trPr>
          <w:divId w:val="71968601"/>
          <w:trHeight w:val="260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459D424" w14:textId="074E704D" w:rsidR="00B5252D" w:rsidRPr="00734F82" w:rsidRDefault="00B5252D" w:rsidP="0029734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6C5A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9B88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53EB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6252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4B8B0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DE3B3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0080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74</w:t>
            </w:r>
          </w:p>
        </w:tc>
      </w:tr>
      <w:tr w:rsidR="00B5252D" w:rsidRPr="00734F82" w14:paraId="201EA025" w14:textId="77777777" w:rsidTr="009806A1">
        <w:trPr>
          <w:divId w:val="71968601"/>
          <w:trHeight w:val="260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575FCA" w14:textId="1342915B" w:rsidR="00B5252D" w:rsidRPr="00734F82" w:rsidRDefault="00B5252D" w:rsidP="0029734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7F3C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Ju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7D2C7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DD5B0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A006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6CCE9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F277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8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5A7AE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61</w:t>
            </w:r>
          </w:p>
        </w:tc>
      </w:tr>
      <w:tr w:rsidR="00B5252D" w:rsidRPr="00734F82" w14:paraId="1F5F8E5F" w14:textId="77777777" w:rsidTr="009806A1">
        <w:trPr>
          <w:divId w:val="71968601"/>
          <w:trHeight w:val="260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F26E6D" w14:textId="6B19F451" w:rsidR="00B5252D" w:rsidRPr="00734F82" w:rsidRDefault="00B5252D" w:rsidP="0029734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33445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Jul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31C1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6882A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7EF0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8232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9D2B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94EC4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91</w:t>
            </w:r>
          </w:p>
        </w:tc>
      </w:tr>
      <w:tr w:rsidR="00B5252D" w:rsidRPr="00734F82" w14:paraId="5AB484C4" w14:textId="77777777" w:rsidTr="002A714C">
        <w:trPr>
          <w:divId w:val="71968601"/>
          <w:trHeight w:val="260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FE58BD5" w14:textId="238D13E8" w:rsidR="00B5252D" w:rsidRPr="00734F82" w:rsidRDefault="00B5252D" w:rsidP="0029734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2427F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ugus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DCCFD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DF15B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11C09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D2EEF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E3A01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3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3EE29" w14:textId="77777777" w:rsidR="00B5252D" w:rsidRPr="00734F82" w:rsidRDefault="00B5252D" w:rsidP="00734F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4F8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11</w:t>
            </w:r>
          </w:p>
        </w:tc>
      </w:tr>
      <w:tr w:rsidR="00B5252D" w:rsidRPr="00734F82" w14:paraId="0E4B821B" w14:textId="77777777" w:rsidTr="002A714C">
        <w:trPr>
          <w:divId w:val="71968601"/>
          <w:trHeight w:val="260"/>
        </w:trPr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56465E" w14:textId="50DA699B" w:rsidR="00B5252D" w:rsidRPr="00734F82" w:rsidRDefault="00B5252D" w:rsidP="0029734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664F5" w14:textId="6E1EE013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v-July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BD88E" w14:textId="2933EEC0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F9959" w14:textId="66F98ED0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6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ADC65" w14:textId="106184C5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612A4" w14:textId="14E2B08B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5F279" w14:textId="01A70506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613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3DE14" w14:textId="46FCFF19" w:rsidR="00B5252D" w:rsidRPr="00734F82" w:rsidRDefault="00B5252D" w:rsidP="002973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45</w:t>
            </w:r>
          </w:p>
        </w:tc>
      </w:tr>
    </w:tbl>
    <w:p w14:paraId="28E663B3" w14:textId="464D8D8B" w:rsidR="00B44B12" w:rsidRPr="00297348" w:rsidRDefault="00B10BCB" w:rsidP="008C0B97">
      <w:pPr>
        <w:rPr>
          <w:rFonts w:cs="Times New Roman"/>
          <w:sz w:val="20"/>
          <w:szCs w:val="20"/>
        </w:rPr>
      </w:pPr>
      <w:r w:rsidRPr="00897C85">
        <w:rPr>
          <w:rFonts w:cs="Times New Roman"/>
          <w:szCs w:val="24"/>
        </w:rPr>
        <w:fldChar w:fldCharType="end"/>
      </w:r>
      <w:proofErr w:type="spellStart"/>
      <w:r w:rsidR="000E1A3D" w:rsidRPr="00297348">
        <w:rPr>
          <w:rFonts w:cs="Times New Roman"/>
          <w:sz w:val="20"/>
          <w:szCs w:val="20"/>
          <w:vertAlign w:val="superscript"/>
        </w:rPr>
        <w:t>a</w:t>
      </w:r>
      <w:r w:rsidR="000E1A3D" w:rsidRPr="00297348">
        <w:rPr>
          <w:rFonts w:cs="Times New Roman"/>
          <w:sz w:val="20"/>
          <w:szCs w:val="20"/>
        </w:rPr>
        <w:t>Accumulated</w:t>
      </w:r>
      <w:proofErr w:type="spellEnd"/>
      <w:r w:rsidR="000E1A3D" w:rsidRPr="00297348">
        <w:rPr>
          <w:rFonts w:cs="Times New Roman"/>
          <w:sz w:val="20"/>
          <w:szCs w:val="20"/>
        </w:rPr>
        <w:t xml:space="preserve"> growing degree days for each experiment using a 0</w:t>
      </w:r>
      <w:r w:rsidR="00DE6100" w:rsidRPr="00297348">
        <w:rPr>
          <w:rFonts w:cs="Times New Roman"/>
          <w:sz w:val="20"/>
          <w:szCs w:val="20"/>
        </w:rPr>
        <w:t> </w:t>
      </w:r>
      <w:r w:rsidR="000E1A3D" w:rsidRPr="00297348">
        <w:rPr>
          <w:rFonts w:cs="Times New Roman"/>
          <w:sz w:val="20"/>
          <w:szCs w:val="20"/>
        </w:rPr>
        <w:t>°C base value.</w:t>
      </w:r>
      <w:r w:rsidR="002E6087" w:rsidRPr="00297348">
        <w:rPr>
          <w:rFonts w:cs="Times New Roman"/>
          <w:sz w:val="20"/>
          <w:szCs w:val="20"/>
        </w:rPr>
        <w:t xml:space="preserve"> </w:t>
      </w:r>
      <w:r w:rsidR="000E1A3D" w:rsidRPr="00297348">
        <w:rPr>
          <w:rFonts w:cs="Times New Roman"/>
          <w:sz w:val="20"/>
          <w:szCs w:val="20"/>
        </w:rPr>
        <w:t>Data obtained from the ARPA Piemonte agrometeorological service.</w:t>
      </w:r>
      <w:r w:rsidRPr="00297348">
        <w:rPr>
          <w:rFonts w:cs="Times New Roman"/>
          <w:sz w:val="20"/>
          <w:szCs w:val="20"/>
        </w:rPr>
        <w:t xml:space="preserve"> </w:t>
      </w:r>
      <w:r w:rsidR="00B44B12" w:rsidRPr="00297348">
        <w:rPr>
          <w:rFonts w:cs="Times New Roman"/>
          <w:sz w:val="20"/>
          <w:szCs w:val="20"/>
        </w:rPr>
        <w:br w:type="page"/>
      </w:r>
    </w:p>
    <w:p w14:paraId="34BB3D49" w14:textId="5008834F" w:rsidR="00B44B12" w:rsidRPr="00897C85" w:rsidRDefault="00B44B12" w:rsidP="00B44B12">
      <w:pPr>
        <w:spacing w:after="120"/>
        <w:rPr>
          <w:rFonts w:cs="Times New Roman"/>
          <w:b/>
          <w:bCs/>
          <w:szCs w:val="24"/>
        </w:rPr>
      </w:pPr>
      <w:bookmarkStart w:id="7" w:name="_Hlk121570047"/>
      <w:r w:rsidRPr="00897C85">
        <w:rPr>
          <w:rFonts w:cs="Times New Roman"/>
          <w:b/>
          <w:bCs/>
          <w:szCs w:val="24"/>
        </w:rPr>
        <w:lastRenderedPageBreak/>
        <w:t>Table S3.</w:t>
      </w:r>
    </w:p>
    <w:p w14:paraId="394811C5" w14:textId="3A0AF94D" w:rsidR="00D24641" w:rsidRDefault="00D24641" w:rsidP="00D24641">
      <w:pPr>
        <w:spacing w:after="120"/>
        <w:jc w:val="both"/>
        <w:rPr>
          <w:rFonts w:cs="Times New Roman"/>
          <w:szCs w:val="24"/>
        </w:rPr>
      </w:pPr>
      <w:bookmarkStart w:id="8" w:name="_Hlk121570708"/>
      <w:bookmarkEnd w:id="7"/>
      <w:r>
        <w:rPr>
          <w:rFonts w:cs="Times New Roman"/>
          <w:szCs w:val="24"/>
        </w:rPr>
        <w:t xml:space="preserve">Effect of </w:t>
      </w:r>
      <w:r w:rsidR="005F7A03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genotype</w:t>
      </w:r>
      <w:r w:rsidR="005F7A03">
        <w:rPr>
          <w:rFonts w:cs="Times New Roman"/>
          <w:szCs w:val="24"/>
        </w:rPr>
        <w:t xml:space="preserve">, the </w:t>
      </w:r>
      <w:r>
        <w:rPr>
          <w:rFonts w:cs="Times New Roman"/>
          <w:szCs w:val="24"/>
        </w:rPr>
        <w:t xml:space="preserve">harvest year and their interaction on </w:t>
      </w:r>
      <w:r w:rsidR="005F7A03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agronomic traits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 xml:space="preserve">of the investigated wheat and rye cultivars, cultivated in two different marginal </w:t>
      </w:r>
      <w:r>
        <w:t>Alpine environments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1701"/>
        <w:gridCol w:w="850"/>
        <w:gridCol w:w="709"/>
        <w:gridCol w:w="567"/>
        <w:gridCol w:w="567"/>
        <w:gridCol w:w="567"/>
        <w:gridCol w:w="425"/>
        <w:gridCol w:w="567"/>
        <w:gridCol w:w="425"/>
      </w:tblGrid>
      <w:tr w:rsidR="00D24641" w:rsidRPr="00897C85" w14:paraId="7698D1C1" w14:textId="77777777" w:rsidTr="00D24641">
        <w:trPr>
          <w:trHeight w:val="59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8"/>
          <w:p w14:paraId="3DD625BC" w14:textId="77777777" w:rsidR="00B44B12" w:rsidRPr="00897C85" w:rsidRDefault="00B44B12" w:rsidP="00B44B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Environment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2635A" w14:textId="77777777" w:rsidR="00B44B12" w:rsidRPr="00897C85" w:rsidRDefault="00B44B12" w:rsidP="00B44B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Fa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5A6D87" w14:textId="77777777" w:rsidR="00B44B12" w:rsidRPr="00897C85" w:rsidRDefault="00B44B12" w:rsidP="00B44B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ource of variatio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FE271C" w14:textId="77777777" w:rsidR="00B44B12" w:rsidRPr="00897C85" w:rsidRDefault="00B44B12" w:rsidP="00B44B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Full flowering </w:t>
            </w:r>
          </w:p>
          <w:p w14:paraId="7E28BB37" w14:textId="6128096B" w:rsidR="00B44B12" w:rsidRPr="00897C85" w:rsidRDefault="00B44B12" w:rsidP="00B44B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(days from the 1</w:t>
            </w:r>
            <w:r w:rsidRPr="00897C85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it-IT"/>
              </w:rPr>
              <w:t>st</w:t>
            </w:r>
            <w:r w:rsidRPr="00897C8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 of April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A331C0" w14:textId="77777777" w:rsidR="00B44B12" w:rsidRPr="00897C85" w:rsidRDefault="00B44B12" w:rsidP="00B44B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Flowering duration (days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88DDC" w14:textId="77777777" w:rsidR="00B44B12" w:rsidRPr="00897C85" w:rsidRDefault="00B44B12" w:rsidP="00B44B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Plant height (cm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26F52E" w14:textId="50191E8D" w:rsidR="00B44B12" w:rsidRPr="00897C85" w:rsidRDefault="00B44B12" w:rsidP="00B44B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Culm diameter (</w:t>
            </w:r>
            <w:r w:rsidR="003528AC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m</w:t>
            </w:r>
            <w:r w:rsidRPr="00897C8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m)</w:t>
            </w:r>
          </w:p>
        </w:tc>
      </w:tr>
      <w:tr w:rsidR="00B5252D" w:rsidRPr="00897C85" w14:paraId="2EA6F602" w14:textId="77777777" w:rsidTr="00B5252D">
        <w:trPr>
          <w:trHeight w:val="313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3D5E2E7" w14:textId="77777777" w:rsidR="00B5252D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Hilly</w:t>
            </w:r>
          </w:p>
          <w:p w14:paraId="27A39054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(450 m)</w:t>
            </w:r>
          </w:p>
          <w:p w14:paraId="48E4A0E2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  <w:p w14:paraId="05FCEB0D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  <w:p w14:paraId="52D2093E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  <w:p w14:paraId="5EB98037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  <w:p w14:paraId="5FB3D677" w14:textId="0D789F04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492B897" w14:textId="77777777" w:rsidR="00B5252D" w:rsidRPr="00897C85" w:rsidRDefault="00B5252D" w:rsidP="00B525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Genotype (G)</w:t>
            </w:r>
          </w:p>
          <w:p w14:paraId="6BC0583D" w14:textId="1E5C80BA" w:rsidR="00B5252D" w:rsidRPr="00897C85" w:rsidRDefault="00B5252D" w:rsidP="00B525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  <w:p w14:paraId="4D05FEC4" w14:textId="5DC31225" w:rsidR="00B5252D" w:rsidRPr="00897C85" w:rsidRDefault="00B5252D" w:rsidP="00B525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  <w:p w14:paraId="7A0B808A" w14:textId="1F9C0696" w:rsidR="00B5252D" w:rsidRPr="00897C85" w:rsidRDefault="00B5252D" w:rsidP="00B525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  <w:p w14:paraId="264F1815" w14:textId="3FB5669C" w:rsidR="00B5252D" w:rsidRPr="00897C85" w:rsidRDefault="00B5252D" w:rsidP="00B525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  <w:p w14:paraId="435BB179" w14:textId="2D2E3867" w:rsidR="00B5252D" w:rsidRPr="00897C85" w:rsidRDefault="00B5252D" w:rsidP="00B525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  <w:p w14:paraId="11378F17" w14:textId="61369711" w:rsidR="00B5252D" w:rsidRPr="00897C85" w:rsidRDefault="00B5252D" w:rsidP="00B525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92280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Bread whea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D445F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4A903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489EC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BCE32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21521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158F8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F14F5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3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3E64E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d</w:t>
            </w:r>
          </w:p>
        </w:tc>
      </w:tr>
      <w:tr w:rsidR="00B5252D" w:rsidRPr="00897C85" w14:paraId="39FD30B9" w14:textId="77777777" w:rsidTr="006E0E93">
        <w:trPr>
          <w:trHeight w:val="31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63882FE" w14:textId="5AAFDC4E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62310" w14:textId="18252896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C0004" w14:textId="104A67E1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usa ry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9862C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D3568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68E28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850EC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55703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7C970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77BC5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4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4033E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c</w:t>
            </w:r>
            <w:proofErr w:type="spellEnd"/>
          </w:p>
        </w:tc>
      </w:tr>
      <w:tr w:rsidR="00B5252D" w:rsidRPr="00897C85" w14:paraId="06F2B423" w14:textId="77777777" w:rsidTr="006E0E93">
        <w:trPr>
          <w:trHeight w:val="31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14302D2" w14:textId="6E503303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0156B" w14:textId="0FDCC520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28FA0" w14:textId="4FEBDC4C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Maira</w:t>
            </w:r>
            <w:proofErr w:type="spellEnd"/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ry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CBA39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11963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7CE65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5D3F5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11A9E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71D94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68C1D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3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9E3BE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cd</w:t>
            </w:r>
          </w:p>
        </w:tc>
      </w:tr>
      <w:tr w:rsidR="00B5252D" w:rsidRPr="00897C85" w14:paraId="1F2EF98C" w14:textId="77777777" w:rsidTr="006E0E93">
        <w:trPr>
          <w:trHeight w:val="31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7F565F7" w14:textId="62D94900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57C41" w14:textId="6DB86E23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C7855" w14:textId="7571874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Tanaro</w:t>
            </w:r>
            <w:proofErr w:type="spellEnd"/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ry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1253E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E7AE9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E301D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8787E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336D8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BB15F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04621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4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F4ECD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b</w:t>
            </w:r>
          </w:p>
        </w:tc>
      </w:tr>
      <w:tr w:rsidR="00B5252D" w:rsidRPr="00897C85" w14:paraId="684E8A23" w14:textId="77777777" w:rsidTr="006E0E93">
        <w:trPr>
          <w:trHeight w:val="31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82838FD" w14:textId="4174B618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F2689" w14:textId="51883F4B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653CC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Commercial ry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9A6E2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3E38C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D5B95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F485B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7B41B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562F9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2CB58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4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F9D32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b</w:t>
            </w:r>
          </w:p>
        </w:tc>
      </w:tr>
      <w:tr w:rsidR="00B5252D" w:rsidRPr="00897C85" w14:paraId="09E7B312" w14:textId="77777777" w:rsidTr="006E0E93">
        <w:trPr>
          <w:trHeight w:val="31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8164E09" w14:textId="4518FF9E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C89A1" w14:textId="42291200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8E7F1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Hybrid ry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6C52B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6DA6F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6D009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7988D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4244D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177F6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3F7F9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4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D02F8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</w:tr>
      <w:tr w:rsidR="00B5252D" w:rsidRPr="00897C85" w14:paraId="64221731" w14:textId="77777777" w:rsidTr="006E0E93">
        <w:trPr>
          <w:trHeight w:val="313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8CD7E40" w14:textId="0F4BA9D2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12662" w14:textId="5C8F4840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A3BDD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p </w:t>
            </w: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(F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378B50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E869FB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36ADEE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B6518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</w:tr>
      <w:tr w:rsidR="00B5252D" w:rsidRPr="00897C85" w14:paraId="3ADF5CCF" w14:textId="77777777" w:rsidTr="00B5252D">
        <w:trPr>
          <w:trHeight w:val="313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0ABF7" w14:textId="137091FB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6F8F2616" w14:textId="77777777" w:rsidR="00B5252D" w:rsidRPr="00897C85" w:rsidRDefault="00B5252D" w:rsidP="00B525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Year (Y)</w:t>
            </w:r>
          </w:p>
          <w:p w14:paraId="61B510E7" w14:textId="7FB35F78" w:rsidR="00B5252D" w:rsidRPr="00897C85" w:rsidRDefault="00B5252D" w:rsidP="00B525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  <w:p w14:paraId="6831CB31" w14:textId="1F628DB6" w:rsidR="00B5252D" w:rsidRPr="00897C85" w:rsidRDefault="00B5252D" w:rsidP="00B525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CF3EF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70F8E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CC4D3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7D7CD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EA4C5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3F67B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38927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1670B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4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B14F3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</w:t>
            </w:r>
          </w:p>
        </w:tc>
      </w:tr>
      <w:tr w:rsidR="00B5252D" w:rsidRPr="00897C85" w14:paraId="347FCA7E" w14:textId="77777777" w:rsidTr="00156C9C">
        <w:trPr>
          <w:trHeight w:val="313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84353" w14:textId="04E4269D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B7DA0" w14:textId="6E272A50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F3EFD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03DEA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3F0DB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BD9E6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32C51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7D827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BF089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7A397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4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BD750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</w:tr>
      <w:tr w:rsidR="00B5252D" w:rsidRPr="00897C85" w14:paraId="774D53C7" w14:textId="77777777" w:rsidTr="00156C9C">
        <w:trPr>
          <w:trHeight w:val="313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8009E" w14:textId="29D53BC4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C73C1" w14:textId="097252D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41A275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p </w:t>
            </w: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(F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023959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5ED2D0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A5A56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8A135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**</w:t>
            </w:r>
          </w:p>
        </w:tc>
      </w:tr>
      <w:tr w:rsidR="00B5252D" w:rsidRPr="00897C85" w14:paraId="39FD2732" w14:textId="77777777" w:rsidTr="00C97672">
        <w:trPr>
          <w:trHeight w:val="313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93FE37" w14:textId="01FF39FA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8C66D1" w14:textId="2DAFF58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G </w:t>
            </w:r>
            <w:r w:rsidRPr="00E82FDD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× </w:t>
            </w:r>
            <w:r w:rsidRPr="00897C8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510385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p </w:t>
            </w: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(F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00C382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5922ED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DA9A0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13C90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ns</w:t>
            </w:r>
          </w:p>
        </w:tc>
      </w:tr>
      <w:tr w:rsidR="00B5252D" w:rsidRPr="00897C85" w14:paraId="790F8DA8" w14:textId="77777777" w:rsidTr="00B5252D">
        <w:trPr>
          <w:trHeight w:val="313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8E7A359" w14:textId="77777777" w:rsidR="00B5252D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Mountain</w:t>
            </w:r>
          </w:p>
          <w:p w14:paraId="3C2C6B1D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(900 m)</w:t>
            </w:r>
          </w:p>
          <w:p w14:paraId="0F16022B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  <w:p w14:paraId="5A5DDBCC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  <w:p w14:paraId="5DC61971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  <w:p w14:paraId="13CAF951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  <w:p w14:paraId="3FD57C8F" w14:textId="6CCB562A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DD4E206" w14:textId="77777777" w:rsidR="00B5252D" w:rsidRPr="00897C85" w:rsidRDefault="00B5252D" w:rsidP="00B525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Genotype (G)</w:t>
            </w:r>
          </w:p>
          <w:p w14:paraId="0AEFD527" w14:textId="0469B2D1" w:rsidR="00B5252D" w:rsidRPr="00897C85" w:rsidRDefault="00B5252D" w:rsidP="00B525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  <w:p w14:paraId="2DD0EBE5" w14:textId="65FDC0B5" w:rsidR="00B5252D" w:rsidRPr="00897C85" w:rsidRDefault="00B5252D" w:rsidP="00B525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  <w:p w14:paraId="42F688E8" w14:textId="52D6D637" w:rsidR="00B5252D" w:rsidRPr="00897C85" w:rsidRDefault="00B5252D" w:rsidP="00B525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  <w:p w14:paraId="06EF0886" w14:textId="16E4DC7E" w:rsidR="00B5252D" w:rsidRPr="00897C85" w:rsidRDefault="00B5252D" w:rsidP="00B525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  <w:p w14:paraId="1B26A0CC" w14:textId="64EB7F73" w:rsidR="00B5252D" w:rsidRPr="00897C85" w:rsidRDefault="00B5252D" w:rsidP="00B525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  <w:p w14:paraId="7C185A27" w14:textId="39854907" w:rsidR="00B5252D" w:rsidRPr="00897C85" w:rsidRDefault="00B5252D" w:rsidP="00B525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79310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Bread whea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1A142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42FA6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4E8DE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66643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DFB78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51058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0F396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3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D7F75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c</w:t>
            </w:r>
          </w:p>
        </w:tc>
      </w:tr>
      <w:tr w:rsidR="00B5252D" w:rsidRPr="00897C85" w14:paraId="7408E4C7" w14:textId="77777777" w:rsidTr="00906156">
        <w:trPr>
          <w:trHeight w:val="31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4BA6449" w14:textId="6ABEFE3D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620E8" w14:textId="5204D10E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93CB2" w14:textId="7EA38D1C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usa ry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A5F65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A5A4B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6B65A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E82FF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4447B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40657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40168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3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6EFC3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b</w:t>
            </w:r>
          </w:p>
        </w:tc>
      </w:tr>
      <w:tr w:rsidR="00B5252D" w:rsidRPr="00897C85" w14:paraId="7556A8AF" w14:textId="77777777" w:rsidTr="00906156">
        <w:trPr>
          <w:trHeight w:val="31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43D9770" w14:textId="503C85B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761F5" w14:textId="366F3610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5A54E" w14:textId="63695BF0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Maira</w:t>
            </w:r>
            <w:proofErr w:type="spellEnd"/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ry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38F1B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5DC9F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D831E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C216A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AC1BE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74E84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C1C81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3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E790C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c</w:t>
            </w:r>
            <w:proofErr w:type="spellEnd"/>
          </w:p>
        </w:tc>
      </w:tr>
      <w:tr w:rsidR="00B5252D" w:rsidRPr="00897C85" w14:paraId="41DC9BF9" w14:textId="77777777" w:rsidTr="00906156">
        <w:trPr>
          <w:trHeight w:val="31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922DEC" w14:textId="66524D52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88363" w14:textId="59F7D21E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53FD5" w14:textId="3983FD95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Tanaro</w:t>
            </w:r>
            <w:proofErr w:type="spellEnd"/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ry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ECA8A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CC2DB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C4AA3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82B74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7CB9F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B5B5F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CFF5C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3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D60EF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b</w:t>
            </w:r>
          </w:p>
        </w:tc>
      </w:tr>
      <w:tr w:rsidR="00B5252D" w:rsidRPr="00897C85" w14:paraId="4F04742A" w14:textId="77777777" w:rsidTr="00906156">
        <w:trPr>
          <w:trHeight w:val="31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7586F8E" w14:textId="31590998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C7B18" w14:textId="45E939B6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B1FC3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Commercial ry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E3FBA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F8BC7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21686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70C97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AC4A3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67B80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CD8FB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3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CFC37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b</w:t>
            </w:r>
          </w:p>
        </w:tc>
      </w:tr>
      <w:tr w:rsidR="00B5252D" w:rsidRPr="00897C85" w14:paraId="1B231D59" w14:textId="77777777" w:rsidTr="00906156">
        <w:trPr>
          <w:trHeight w:val="31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E95336" w14:textId="0FC6AA9D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A244C" w14:textId="3C8BABF1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F3DD2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Hybrid ry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35C56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A07D1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A95B8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EA7E8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C56FC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1C403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95EFC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4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DD6B7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</w:tr>
      <w:tr w:rsidR="00B5252D" w:rsidRPr="00897C85" w14:paraId="7BC47327" w14:textId="77777777" w:rsidTr="00906156">
        <w:trPr>
          <w:trHeight w:val="313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D29A458" w14:textId="16A3A3B3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2829C" w14:textId="2DF59AC8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96ED1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p </w:t>
            </w: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(F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0D2117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BB4F09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D40AD3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B0128D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</w:tr>
      <w:tr w:rsidR="00B5252D" w:rsidRPr="00897C85" w14:paraId="4913AB94" w14:textId="77777777" w:rsidTr="00B5252D">
        <w:trPr>
          <w:trHeight w:val="313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28765" w14:textId="6C9165D8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763694D4" w14:textId="77777777" w:rsidR="00B5252D" w:rsidRPr="00897C85" w:rsidRDefault="00B5252D" w:rsidP="00B525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Year (Y)</w:t>
            </w:r>
          </w:p>
          <w:p w14:paraId="26F87BCF" w14:textId="2F079566" w:rsidR="00B5252D" w:rsidRPr="00897C85" w:rsidRDefault="00B5252D" w:rsidP="00B525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  <w:p w14:paraId="3C90FAA5" w14:textId="50FB465E" w:rsidR="00B5252D" w:rsidRPr="00897C85" w:rsidRDefault="00B5252D" w:rsidP="00B525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C5453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BB977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6BE62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27942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2DA00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22A1D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6549B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88F61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16A9B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b</w:t>
            </w:r>
          </w:p>
        </w:tc>
      </w:tr>
      <w:tr w:rsidR="00B5252D" w:rsidRPr="00897C85" w14:paraId="2966E865" w14:textId="77777777" w:rsidTr="00840E37">
        <w:trPr>
          <w:trHeight w:val="313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A1C91" w14:textId="2032FC33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6AB50" w14:textId="5B2359BD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6DE3A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81974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574CD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E811D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C088E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11351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1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EDB33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C0606" w14:textId="77777777" w:rsidR="00B5252D" w:rsidRPr="00897C85" w:rsidRDefault="00B5252D" w:rsidP="00B44B1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4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FED80" w14:textId="77777777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</w:p>
        </w:tc>
      </w:tr>
      <w:tr w:rsidR="00B5252D" w:rsidRPr="00897C85" w14:paraId="10E330B3" w14:textId="77777777" w:rsidTr="00840E37">
        <w:trPr>
          <w:trHeight w:val="313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E3A90" w14:textId="3F89A903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99848" w14:textId="24B2113F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3C045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(F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D40729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37F8B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E0D48F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73C5A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</w:tr>
      <w:tr w:rsidR="00B5252D" w:rsidRPr="00897C85" w14:paraId="5EA2E297" w14:textId="77777777" w:rsidTr="002B6DE1">
        <w:trPr>
          <w:trHeight w:val="313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CFFAFF" w14:textId="7318DAED" w:rsidR="00B5252D" w:rsidRPr="00897C85" w:rsidRDefault="00B5252D" w:rsidP="00B44B1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DCFCC7" w14:textId="2A806B46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G </w:t>
            </w:r>
            <w:r w:rsidRPr="00E82FDD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× </w:t>
            </w:r>
            <w:r w:rsidRPr="00897C8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A26BF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(F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D6008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29C315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DF4F6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B76A1" w14:textId="77777777" w:rsidR="00B5252D" w:rsidRPr="00897C85" w:rsidRDefault="00B5252D" w:rsidP="00B44B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ns</w:t>
            </w:r>
          </w:p>
        </w:tc>
      </w:tr>
    </w:tbl>
    <w:p w14:paraId="699F0E56" w14:textId="7F0A663D" w:rsidR="00B34027" w:rsidRPr="00B5252D" w:rsidRDefault="009806A1" w:rsidP="00B5252D">
      <w:pPr>
        <w:jc w:val="both"/>
        <w:rPr>
          <w:rFonts w:cs="Times New Roman"/>
          <w:sz w:val="20"/>
          <w:szCs w:val="20"/>
        </w:rPr>
        <w:sectPr w:rsidR="00B34027" w:rsidRPr="00B5252D" w:rsidSect="00174B9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type w:val="continuous"/>
          <w:pgSz w:w="12240" w:h="15840"/>
          <w:pgMar w:top="1140" w:right="1179" w:bottom="1140" w:left="1281" w:header="397" w:footer="510" w:gutter="0"/>
          <w:cols w:space="720"/>
          <w:titlePg/>
          <w:docGrid w:linePitch="360"/>
        </w:sectPr>
      </w:pPr>
      <w:r w:rsidRPr="00EF1D9A">
        <w:rPr>
          <w:rFonts w:cs="Times New Roman"/>
          <w:sz w:val="20"/>
          <w:szCs w:val="20"/>
        </w:rPr>
        <w:t>Means followed by different letters are significantly different, according to the REGW-F test [(*) </w:t>
      </w:r>
      <w:r w:rsidRPr="00EF1D9A">
        <w:rPr>
          <w:rFonts w:cs="Times New Roman"/>
          <w:i/>
          <w:iCs/>
          <w:sz w:val="20"/>
          <w:szCs w:val="20"/>
        </w:rPr>
        <w:t>p</w:t>
      </w:r>
      <w:r w:rsidRPr="00EF1D9A">
        <w:rPr>
          <w:rFonts w:cs="Times New Roman"/>
          <w:sz w:val="20"/>
          <w:szCs w:val="20"/>
        </w:rPr>
        <w:t> (F) ≤ 0.05, (**) </w:t>
      </w:r>
      <w:r w:rsidRPr="00EF1D9A">
        <w:rPr>
          <w:rFonts w:cs="Times New Roman"/>
          <w:i/>
          <w:iCs/>
          <w:sz w:val="20"/>
          <w:szCs w:val="20"/>
        </w:rPr>
        <w:t>p</w:t>
      </w:r>
      <w:r w:rsidRPr="00EF1D9A">
        <w:rPr>
          <w:rFonts w:cs="Times New Roman"/>
          <w:sz w:val="20"/>
          <w:szCs w:val="20"/>
        </w:rPr>
        <w:t> (F) ≤ 0.01, (***) </w:t>
      </w:r>
      <w:r w:rsidRPr="00EF1D9A">
        <w:rPr>
          <w:rFonts w:cs="Times New Roman"/>
          <w:i/>
          <w:iCs/>
          <w:sz w:val="20"/>
          <w:szCs w:val="20"/>
        </w:rPr>
        <w:t>p</w:t>
      </w:r>
      <w:r w:rsidRPr="00EF1D9A">
        <w:rPr>
          <w:rFonts w:cs="Times New Roman"/>
          <w:sz w:val="20"/>
          <w:szCs w:val="20"/>
        </w:rPr>
        <w:t> (F) ≤ 0.001</w:t>
      </w:r>
      <w:r w:rsidR="00CD116D">
        <w:rPr>
          <w:rFonts w:cs="Times New Roman"/>
          <w:sz w:val="20"/>
          <w:szCs w:val="20"/>
        </w:rPr>
        <w:t>, and ns, non-significant</w:t>
      </w:r>
      <w:r w:rsidRPr="00EF1D9A">
        <w:rPr>
          <w:rFonts w:cs="Times New Roman"/>
          <w:sz w:val="20"/>
          <w:szCs w:val="20"/>
        </w:rPr>
        <w:t>]</w:t>
      </w:r>
      <w:r w:rsidR="00B5252D">
        <w:rPr>
          <w:rFonts w:cs="Times New Roman"/>
          <w:sz w:val="20"/>
          <w:szCs w:val="20"/>
        </w:rPr>
        <w:t>.</w:t>
      </w:r>
      <w:bookmarkStart w:id="9" w:name="_GoBack"/>
      <w:bookmarkEnd w:id="9"/>
    </w:p>
    <w:p w14:paraId="4DF223E6" w14:textId="552E2166" w:rsidR="00ED50D4" w:rsidRPr="00897C85" w:rsidRDefault="00ED50D4" w:rsidP="00ED50D4">
      <w:pPr>
        <w:spacing w:after="120"/>
        <w:rPr>
          <w:rFonts w:cs="Times New Roman"/>
          <w:b/>
          <w:bCs/>
          <w:szCs w:val="24"/>
        </w:rPr>
      </w:pPr>
      <w:proofErr w:type="spellStart"/>
      <w:r w:rsidRPr="00897C85">
        <w:rPr>
          <w:rFonts w:cs="Times New Roman"/>
          <w:b/>
          <w:bCs/>
          <w:szCs w:val="24"/>
        </w:rPr>
        <w:lastRenderedPageBreak/>
        <w:t>Table S4.</w:t>
      </w:r>
    </w:p>
    <w:p w14:paraId="104B3A85" w14:textId="0A5668FF" w:rsidR="00B44B12" w:rsidRPr="00FE6FD8" w:rsidRDefault="00ED50D4" w:rsidP="00ED50D4">
      <w:pPr>
        <w:jc w:val="both"/>
        <w:rPr>
          <w:rFonts w:cs="Times New Roman"/>
          <w:szCs w:val="24"/>
        </w:rPr>
      </w:pPr>
      <w:bookmarkStart w:id="10" w:name="_Hlk121570733"/>
      <w:proofErr w:type="spellEnd"/>
      <w:r w:rsidRPr="00897C85">
        <w:rPr>
          <w:rFonts w:cs="Times New Roman"/>
          <w:szCs w:val="24"/>
        </w:rPr>
        <w:t xml:space="preserve">Pearson correlation coefficients </w:t>
      </w:r>
      <w:r w:rsidR="005F7A03">
        <w:rPr>
          <w:rFonts w:cs="Times New Roman"/>
          <w:szCs w:val="24"/>
        </w:rPr>
        <w:t>of the</w:t>
      </w:r>
      <w:r w:rsidRPr="00897C85">
        <w:rPr>
          <w:rFonts w:cs="Times New Roman"/>
          <w:szCs w:val="24"/>
        </w:rPr>
        <w:t xml:space="preserve"> agronomic (A), nutritional and phytochemical (B)</w:t>
      </w:r>
      <w:r w:rsidR="00FE6FD8">
        <w:rPr>
          <w:rFonts w:cs="Times New Roman"/>
          <w:szCs w:val="24"/>
        </w:rPr>
        <w:t>,</w:t>
      </w:r>
      <w:r w:rsidRPr="00897C85">
        <w:rPr>
          <w:rFonts w:cs="Times New Roman"/>
          <w:szCs w:val="24"/>
        </w:rPr>
        <w:t xml:space="preserve"> and qualitative and rheological </w:t>
      </w:r>
      <w:r w:rsidR="00FE6FD8" w:rsidRPr="00897C85">
        <w:rPr>
          <w:rFonts w:cs="Times New Roman"/>
          <w:szCs w:val="24"/>
        </w:rPr>
        <w:t>(C)</w:t>
      </w:r>
      <w:r w:rsidR="00FE6FD8">
        <w:rPr>
          <w:rFonts w:cs="Times New Roman"/>
          <w:szCs w:val="24"/>
        </w:rPr>
        <w:t xml:space="preserve"> </w:t>
      </w:r>
      <w:proofErr w:type="spellStart"/>
      <w:r w:rsidR="00FE6FD8">
        <w:rPr>
          <w:rFonts w:cs="Times New Roman"/>
          <w:szCs w:val="24"/>
        </w:rPr>
        <w:t>traits</w:t>
      </w:r>
      <w:r w:rsidR="00FE6FD8" w:rsidRPr="00897C85">
        <w:rPr>
          <w:rFonts w:cs="Times New Roman"/>
          <w:szCs w:val="24"/>
          <w:vertAlign w:val="superscript"/>
        </w:rPr>
        <w:t>a</w:t>
      </w:r>
      <w:proofErr w:type="spellEnd"/>
      <w:r w:rsidR="00FE6FD8">
        <w:rPr>
          <w:rFonts w:cs="Times New Roman"/>
          <w:szCs w:val="24"/>
        </w:rPr>
        <w:t>.</w:t>
      </w:r>
    </w:p>
    <w:bookmarkEnd w:id="10"/>
    <w:p w14:paraId="2BFFC648" w14:textId="2088B7CD" w:rsidR="00ED50D4" w:rsidRPr="00897C85" w:rsidRDefault="00ED50D4" w:rsidP="00ED50D4">
      <w:pPr>
        <w:jc w:val="both"/>
        <w:rPr>
          <w:rFonts w:cs="Times New Roman"/>
          <w:szCs w:val="24"/>
        </w:rPr>
      </w:pPr>
      <w:r w:rsidRPr="00897C85">
        <w:rPr>
          <w:rFonts w:cs="Times New Roman"/>
          <w:szCs w:val="24"/>
        </w:rPr>
        <w:t>(A)</w:t>
      </w:r>
    </w:p>
    <w:tbl>
      <w:tblPr>
        <w:tblW w:w="136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09"/>
        <w:gridCol w:w="616"/>
        <w:gridCol w:w="801"/>
        <w:gridCol w:w="426"/>
        <w:gridCol w:w="708"/>
        <w:gridCol w:w="426"/>
        <w:gridCol w:w="850"/>
        <w:gridCol w:w="425"/>
        <w:gridCol w:w="851"/>
        <w:gridCol w:w="425"/>
        <w:gridCol w:w="851"/>
        <w:gridCol w:w="567"/>
        <w:gridCol w:w="992"/>
        <w:gridCol w:w="850"/>
        <w:gridCol w:w="851"/>
        <w:gridCol w:w="567"/>
        <w:gridCol w:w="850"/>
        <w:gridCol w:w="567"/>
      </w:tblGrid>
      <w:tr w:rsidR="00ED50D4" w:rsidRPr="00897C85" w14:paraId="5E7D25EE" w14:textId="77777777" w:rsidTr="00AB6C7C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3B6346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Traits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5C50E3" w14:textId="0B5F738F" w:rsidR="00ED50D4" w:rsidRPr="00897C85" w:rsidRDefault="00ED50D4" w:rsidP="00ED5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ar density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81A36" w14:textId="4D113833" w:rsidR="00ED50D4" w:rsidRPr="003F3FE2" w:rsidRDefault="00ED50D4" w:rsidP="00ED5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Kernel</w:t>
            </w:r>
            <w:r w:rsidR="00D9003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 e</w:t>
            </w: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r</w:t>
            </w:r>
            <w:r w:rsidR="00D9003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-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326C4D" w14:textId="67E0E98C" w:rsidR="00ED50D4" w:rsidRPr="00897C85" w:rsidRDefault="00ED50D4" w:rsidP="00ED5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KW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7181EB" w14:textId="77777777" w:rsidR="00ED50D4" w:rsidRPr="00897C85" w:rsidRDefault="00ED50D4" w:rsidP="00ED5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traw yield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91D3D7" w14:textId="77777777" w:rsidR="00ED50D4" w:rsidRPr="00897C85" w:rsidRDefault="00ED50D4" w:rsidP="00ED50D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HI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788CD0" w14:textId="77777777" w:rsidR="00ED50D4" w:rsidRPr="00897C85" w:rsidRDefault="00ED50D4" w:rsidP="00ED5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ull flowering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ED9C3" w14:textId="77777777" w:rsidR="00ED50D4" w:rsidRPr="00897C85" w:rsidRDefault="00ED50D4" w:rsidP="00ED5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lowering duratio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4CB49" w14:textId="77777777" w:rsidR="00ED50D4" w:rsidRPr="00897C85" w:rsidRDefault="00ED50D4" w:rsidP="00ED5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lant heigh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E760E7" w14:textId="77777777" w:rsidR="00ED50D4" w:rsidRPr="00897C85" w:rsidRDefault="00ED50D4" w:rsidP="00ED5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ulm diameter</w:t>
            </w:r>
          </w:p>
        </w:tc>
      </w:tr>
      <w:tr w:rsidR="003F3FE2" w:rsidRPr="00897C85" w14:paraId="1C0477E3" w14:textId="77777777" w:rsidTr="00D90031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4F527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D9CE7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-0.0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92B8D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8A4B5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5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35732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4EFC7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FA499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A4C6F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329C6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65689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5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2BC28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92412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0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9A2B3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396E7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5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0E8B8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CBBA7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7C339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9151C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4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B9DDF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3F3FE2" w:rsidRPr="00897C85" w14:paraId="11D6AA79" w14:textId="77777777" w:rsidTr="00D90031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80D50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Ear dens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3ABB4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ED2C2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8496C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4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5A91F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5F1E3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6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D7353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DF32C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6A56B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4C9D2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1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F4FDC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78B34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1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43363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45393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71CEC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D6080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3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BF561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14CD9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3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E0D08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3F3FE2" w:rsidRPr="00897C85" w14:paraId="5B06F99F" w14:textId="77777777" w:rsidTr="00D90031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6B121" w14:textId="2A9639B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Kernels</w:t>
            </w:r>
            <w:r w:rsidR="00D9003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ear</w:t>
            </w:r>
            <w:r w:rsidR="00D90031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-1</w:t>
            </w: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642A3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74699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C3E30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A92C6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D9FE0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38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B4E95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28DC8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1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621D4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C7246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3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89A02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90981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E7E58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1BFB2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405AE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A9AFB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5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886EC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CC941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17AF5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3F3FE2" w:rsidRPr="00897C85" w14:paraId="0881E102" w14:textId="77777777" w:rsidTr="00D90031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339D4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TK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E5786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0A3E5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C5778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450D1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D1A93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1392B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AF033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DBC99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94552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551D9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1E3B8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5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A0DA4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A39E5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C06EC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24176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5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60868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D74FD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E0DBD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3F3FE2" w:rsidRPr="00897C85" w14:paraId="51528A30" w14:textId="77777777" w:rsidTr="00D90031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1B8EE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Straw yie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06CEF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FEB02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791EE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62803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9B8AE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ED0E3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08109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317AE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026C7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6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CA5D1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210C7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A7192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3A843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ACAFD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A0BAD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EB56D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30A2C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A2DF8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3F3FE2" w:rsidRPr="00897C85" w14:paraId="643BDCB8" w14:textId="77777777" w:rsidTr="00D90031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C4075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H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1AD5C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468A1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EC9E5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43520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6EBC8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04BB8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5B99F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ED231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27BF0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993BB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55C5B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1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4C65B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A6CDA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E87DD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F0A9E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2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7275D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DFE11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5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89F80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3F3FE2" w:rsidRPr="00897C85" w14:paraId="403BD975" w14:textId="77777777" w:rsidTr="00D90031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F7C46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FF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F65D2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1DB58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87F55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9BAD7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1B794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C6AC7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92F1B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0FE58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A4026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BC4E6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D9641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A0844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BEB94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3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93C33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7232E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D6D75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D01DD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D4564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3F3FE2" w:rsidRPr="00897C85" w14:paraId="49BD74F5" w14:textId="77777777" w:rsidTr="00D90031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225F5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F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71AA4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60256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46159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797CF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79911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81C35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F00FD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59465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AC027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A93BA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20E34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7AD3F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E00E2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4C461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E94D3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06FD1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E86DC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5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868E9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3F3FE2" w:rsidRPr="00897C85" w14:paraId="4109BCFA" w14:textId="77777777" w:rsidTr="00AB6C7C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3CAB55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Plant heigh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858491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3B7A5A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D1BA11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DC0340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75AFBA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E3479D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3F3218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719750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C6B4AC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E17CF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B41433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77C49D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BE9DF1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BDF766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C8DD86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E70C82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D7C53A" w14:textId="77777777" w:rsidR="00ED50D4" w:rsidRPr="00897C85" w:rsidRDefault="00ED50D4" w:rsidP="00ED50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B5FF23" w14:textId="77777777" w:rsidR="00ED50D4" w:rsidRPr="00897C85" w:rsidRDefault="00ED50D4" w:rsidP="00ED50D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</w:tbl>
    <w:p w14:paraId="38000898" w14:textId="549F2D01" w:rsidR="00ED50D4" w:rsidRPr="00897C85" w:rsidRDefault="00ED50D4" w:rsidP="00ED50D4">
      <w:pPr>
        <w:jc w:val="both"/>
        <w:rPr>
          <w:rFonts w:cs="Times New Roman"/>
          <w:szCs w:val="24"/>
        </w:rPr>
      </w:pPr>
    </w:p>
    <w:p w14:paraId="798E560D" w14:textId="28BC40FB" w:rsidR="00AE54B8" w:rsidRPr="00897C85" w:rsidRDefault="00AE54B8" w:rsidP="00ED50D4">
      <w:pPr>
        <w:jc w:val="both"/>
        <w:rPr>
          <w:rFonts w:cs="Times New Roman"/>
          <w:szCs w:val="24"/>
        </w:rPr>
      </w:pPr>
      <w:r w:rsidRPr="00897C85">
        <w:rPr>
          <w:rFonts w:cs="Times New Roman"/>
          <w:szCs w:val="24"/>
        </w:rPr>
        <w:t>(B)</w:t>
      </w: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425"/>
        <w:gridCol w:w="851"/>
        <w:gridCol w:w="425"/>
        <w:gridCol w:w="851"/>
        <w:gridCol w:w="425"/>
        <w:gridCol w:w="850"/>
        <w:gridCol w:w="426"/>
        <w:gridCol w:w="850"/>
        <w:gridCol w:w="425"/>
        <w:gridCol w:w="851"/>
        <w:gridCol w:w="567"/>
      </w:tblGrid>
      <w:tr w:rsidR="00AE54B8" w:rsidRPr="00897C85" w14:paraId="1A633CE4" w14:textId="77777777" w:rsidTr="00AB6C7C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9E8670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Trait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86882" w14:textId="77777777" w:rsidR="00AE54B8" w:rsidRPr="00897C85" w:rsidRDefault="00AE54B8" w:rsidP="0029734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AX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EDF368" w14:textId="640D4DF6" w:rsidR="00AE54B8" w:rsidRPr="00897C85" w:rsidRDefault="00AE54B8" w:rsidP="0029734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β-glucan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FF104" w14:textId="6C342DF2" w:rsidR="00AE54B8" w:rsidRPr="00897C85" w:rsidRDefault="00AE54B8" w:rsidP="0029734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PA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B81F6B" w14:textId="51865AF9" w:rsidR="00AE54B8" w:rsidRPr="00897C85" w:rsidRDefault="00AE54B8" w:rsidP="0029734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CWBPA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7838E5" w14:textId="6D11B8BF" w:rsidR="00AE54B8" w:rsidRPr="00897C85" w:rsidRDefault="00AE54B8" w:rsidP="0029734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C</w:t>
            </w:r>
            <w:r w:rsidRPr="00897C8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ABT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39CCC" w14:textId="56B24E85" w:rsidR="00AE54B8" w:rsidRPr="00897C85" w:rsidRDefault="00AE54B8" w:rsidP="0029734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C</w:t>
            </w:r>
            <w:r w:rsidRPr="00897C8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FRAP</w:t>
            </w:r>
          </w:p>
        </w:tc>
      </w:tr>
      <w:tr w:rsidR="00AE54B8" w:rsidRPr="00897C85" w14:paraId="6F5488FF" w14:textId="77777777" w:rsidTr="00AE54B8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3B730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TK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7ADC4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5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1FF76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221BF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5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541A0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37B87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3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6D32C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FEC64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6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C9505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D8861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4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5C77A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29625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4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6E8F9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AE54B8" w:rsidRPr="00897C85" w14:paraId="7AB2A042" w14:textId="77777777" w:rsidTr="00AE54B8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89819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TA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FBB7D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8A465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78571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8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71638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C37D6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6F03E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B831D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02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1F4D4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A6E9C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7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251C7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829D6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A0230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AE54B8" w:rsidRPr="00897C85" w14:paraId="50D35ECC" w14:textId="77777777" w:rsidTr="00AE54B8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B065A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β-glucan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F86A1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CC9D1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75687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F5FC6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9E387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5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A9F84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64CE4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04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09AAC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A9C23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8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4DAE2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DE6B9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7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8F9C9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AE54B8" w:rsidRPr="00897C85" w14:paraId="6D0C7530" w14:textId="77777777" w:rsidTr="00AE54B8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89C96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SP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C1697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B4824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B6A24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3B17C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CA3B0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04EE8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00E6B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6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60DB1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80B93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5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10329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30001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40479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AE54B8" w:rsidRPr="00897C85" w14:paraId="5E1707AC" w14:textId="77777777" w:rsidTr="00AE54B8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8AD79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CWBP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3B854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318ED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00E98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CB689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36D07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A756A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75579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6E75D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69D8C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6D7A1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B182C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B4447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E54B8" w:rsidRPr="00897C85" w14:paraId="541AAC9C" w14:textId="77777777" w:rsidTr="00AB6C7C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E2DF2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C</w:t>
            </w:r>
            <w:r w:rsidRPr="00897C85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 xml:space="preserve">ABTS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857C4C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FE5238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A4E351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B1845F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302AB8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E3B893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2CB02D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6F80D8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AEB7C9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CD6146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19B0AA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9B5BBA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</w:tbl>
    <w:p w14:paraId="5915A231" w14:textId="61E96B8B" w:rsidR="00AE54B8" w:rsidRPr="00897C85" w:rsidRDefault="00AE54B8" w:rsidP="00ED50D4">
      <w:pPr>
        <w:jc w:val="both"/>
        <w:rPr>
          <w:rFonts w:cs="Times New Roman"/>
          <w:szCs w:val="24"/>
        </w:rPr>
      </w:pPr>
    </w:p>
    <w:p w14:paraId="52CFB08D" w14:textId="457FCBA6" w:rsidR="00AE54B8" w:rsidRPr="00897C85" w:rsidRDefault="00AE54B8" w:rsidP="00ED50D4">
      <w:pPr>
        <w:jc w:val="both"/>
        <w:rPr>
          <w:rFonts w:cs="Times New Roman"/>
          <w:szCs w:val="24"/>
        </w:rPr>
      </w:pPr>
    </w:p>
    <w:p w14:paraId="52B47E3D" w14:textId="02E94792" w:rsidR="00AE54B8" w:rsidRPr="00897C85" w:rsidRDefault="00AE54B8" w:rsidP="00ED50D4">
      <w:pPr>
        <w:jc w:val="both"/>
        <w:rPr>
          <w:rFonts w:cs="Times New Roman"/>
          <w:szCs w:val="24"/>
        </w:rPr>
      </w:pPr>
    </w:p>
    <w:p w14:paraId="4A6B4E95" w14:textId="77777777" w:rsidR="00AE54B8" w:rsidRPr="00897C85" w:rsidRDefault="00AE54B8" w:rsidP="00ED50D4">
      <w:pPr>
        <w:jc w:val="both"/>
        <w:rPr>
          <w:rFonts w:cs="Times New Roman"/>
          <w:szCs w:val="24"/>
        </w:rPr>
      </w:pPr>
    </w:p>
    <w:p w14:paraId="2D53A62D" w14:textId="77777777" w:rsidR="00B824EE" w:rsidRDefault="00B824EE" w:rsidP="00ED50D4">
      <w:pPr>
        <w:jc w:val="both"/>
        <w:rPr>
          <w:rFonts w:cs="Times New Roman"/>
          <w:szCs w:val="24"/>
        </w:rPr>
      </w:pPr>
    </w:p>
    <w:p w14:paraId="72A813CB" w14:textId="037B540A" w:rsidR="00AE54B8" w:rsidRPr="00897C85" w:rsidRDefault="00AE54B8" w:rsidP="00ED50D4">
      <w:pPr>
        <w:jc w:val="both"/>
        <w:rPr>
          <w:rFonts w:cs="Times New Roman"/>
          <w:szCs w:val="24"/>
        </w:rPr>
      </w:pPr>
      <w:r w:rsidRPr="00897C85">
        <w:rPr>
          <w:rFonts w:cs="Times New Roman"/>
          <w:szCs w:val="24"/>
        </w:rPr>
        <w:lastRenderedPageBreak/>
        <w:t>(C)</w:t>
      </w:r>
    </w:p>
    <w:tbl>
      <w:tblPr>
        <w:tblW w:w="134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708"/>
        <w:gridCol w:w="284"/>
        <w:gridCol w:w="709"/>
        <w:gridCol w:w="425"/>
        <w:gridCol w:w="709"/>
        <w:gridCol w:w="425"/>
        <w:gridCol w:w="709"/>
        <w:gridCol w:w="425"/>
        <w:gridCol w:w="709"/>
        <w:gridCol w:w="425"/>
        <w:gridCol w:w="709"/>
        <w:gridCol w:w="425"/>
        <w:gridCol w:w="850"/>
        <w:gridCol w:w="426"/>
        <w:gridCol w:w="708"/>
        <w:gridCol w:w="426"/>
        <w:gridCol w:w="708"/>
        <w:gridCol w:w="426"/>
        <w:gridCol w:w="708"/>
        <w:gridCol w:w="340"/>
        <w:gridCol w:w="794"/>
        <w:gridCol w:w="426"/>
      </w:tblGrid>
      <w:tr w:rsidR="00AE54B8" w:rsidRPr="00897C85" w14:paraId="57AC776E" w14:textId="77777777" w:rsidTr="00AB6C7C">
        <w:trPr>
          <w:trHeight w:val="26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B60D61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Trait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C381A" w14:textId="77777777" w:rsidR="00AE54B8" w:rsidRPr="00897C85" w:rsidRDefault="00AE54B8" w:rsidP="00AE54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PC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710C91" w14:textId="77777777" w:rsidR="00AE54B8" w:rsidRPr="00897C85" w:rsidRDefault="00AE54B8" w:rsidP="00AE54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sh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FC0FB0" w14:textId="77777777" w:rsidR="00AE54B8" w:rsidRPr="00897C85" w:rsidRDefault="00AE54B8" w:rsidP="00AE54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AX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F293E7" w14:textId="77777777" w:rsidR="00AE54B8" w:rsidRPr="00897C85" w:rsidRDefault="00AE54B8" w:rsidP="00AE54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β-glucans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20CAE8" w14:textId="77777777" w:rsidR="00AE54B8" w:rsidRPr="00897C85" w:rsidRDefault="00AE54B8" w:rsidP="00AE54B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DD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14E36C" w14:textId="77777777" w:rsidR="00AE54B8" w:rsidRPr="00897C85" w:rsidRDefault="00AE54B8" w:rsidP="00AE54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658878" w14:textId="77777777" w:rsidR="00AE54B8" w:rsidRPr="00897C85" w:rsidRDefault="00AE54B8" w:rsidP="00AE54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311C2B" w14:textId="77777777" w:rsidR="00AE54B8" w:rsidRPr="00897C85" w:rsidRDefault="00AE54B8" w:rsidP="00AE54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1-C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12566A" w14:textId="77777777" w:rsidR="00AE54B8" w:rsidRPr="00897C85" w:rsidRDefault="00AE54B8" w:rsidP="00AE54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3-C2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8A1491" w14:textId="77777777" w:rsidR="00AE54B8" w:rsidRPr="00897C85" w:rsidRDefault="00AE54B8" w:rsidP="00AE54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3-C4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440CD1" w14:textId="77777777" w:rsidR="00AE54B8" w:rsidRPr="00897C85" w:rsidRDefault="00AE54B8" w:rsidP="00AE54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5-C4</w:t>
            </w:r>
          </w:p>
        </w:tc>
      </w:tr>
      <w:tr w:rsidR="00AA119E" w:rsidRPr="00897C85" w14:paraId="73AEC111" w14:textId="77777777" w:rsidTr="00AA119E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E9812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TK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CAD9A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0.1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CB63A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79B46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3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C9BDB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3E8B7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5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38B40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1D6C3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5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8DFBE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C3AE3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5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BFF84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637E7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5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B87AA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04A37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5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C086E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C45BD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19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C6570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C443D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4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2CE19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96B2D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3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16BE0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431A2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02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11C12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A119E" w:rsidRPr="00897C85" w14:paraId="1F5D5228" w14:textId="77777777" w:rsidTr="00AA119E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1A3E9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GP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9E981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FB4C2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6477A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0D45D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F9A5F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3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21D42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93248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4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AF509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71DED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40E1F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EB35E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423F3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3CC0F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29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850CA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01A3E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8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B9396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9E43D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5F704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21BDD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3A4BC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383A8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25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EA92F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AA119E" w:rsidRPr="00897C85" w14:paraId="128FC6B3" w14:textId="77777777" w:rsidTr="00AA119E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59974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As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CD792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6F37A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7577A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3BA17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6C4DF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B618C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A1D16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ABE1F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C58BE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2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554AE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E6104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2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CAD13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8647B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38D77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6CC59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3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A3C10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F0176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7E8ED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FBCDD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8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D5249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A98DA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6D757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A119E" w:rsidRPr="00897C85" w14:paraId="71374D18" w14:textId="77777777" w:rsidTr="00AA119E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68D4E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TA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7BFBA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32CF8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0FD3D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FCA27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B0E76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6ABF8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0208A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8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D00A3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E3106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7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B9BC7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41103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5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D7342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B9CA4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52E8D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78B25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1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205EC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A15C4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45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1AA63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27BEB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5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8CC33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E9498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1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783C7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A119E" w:rsidRPr="00897C85" w14:paraId="5FAD0923" w14:textId="77777777" w:rsidTr="00AA119E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58FD2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β-glucan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B601B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2A62D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DF94B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19022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332AF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C1E3F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112FB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1F495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10153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8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C971B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DCB5E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6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F7F7C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A8393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9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67BD7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9ADFE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8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4964E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70E8A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57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5CD07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759FD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40D97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A02B1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81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619E9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A119E" w:rsidRPr="00897C85" w14:paraId="7EE79E84" w14:textId="77777777" w:rsidTr="00AA119E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4698C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DD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1CD91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805DF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61FD1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F6CAB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8AA7F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1A3D4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6BFC0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70A62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61F13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3150F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BD5B6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7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28B3A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3D6F6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5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A5941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F1429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04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56B57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3F1DF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2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2EF39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0373F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69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4480D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CDE3B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1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67086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A119E" w:rsidRPr="00897C85" w14:paraId="70ECD431" w14:textId="77777777" w:rsidTr="00AA119E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925FE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D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33473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FFBF1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1100F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20289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841F9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7BF34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F0E3F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2775C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9AA30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2BBE6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F1ADC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61528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671F4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34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E6FFD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B084A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06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9CE62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F54B9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28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23638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6C33B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6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C93D1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F632F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30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CED00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AA119E" w:rsidRPr="00897C85" w14:paraId="3F421110" w14:textId="77777777" w:rsidTr="00AA119E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548AC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sz w:val="20"/>
                <w:szCs w:val="20"/>
                <w:lang w:eastAsia="it-IT"/>
              </w:rPr>
              <w:t>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1C57A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1AEBE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96532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C1584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24797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12F23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A5643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C2E9D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53AE9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202D7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3D83C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B3F60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B2DF3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EA895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625C9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8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458B3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BAC37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6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A5DA6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76E76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0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597CF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DAC19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5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03B5C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AA119E" w:rsidRPr="00897C85" w14:paraId="56953C69" w14:textId="77777777" w:rsidTr="00AA119E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56814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1-C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6BC3A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FEBAA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0B67F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5E287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03E51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38B23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D6BCB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D3FC8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4D138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B2B09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EBC01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F53FF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63693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8968B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436F9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DDE8D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F96DE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BC613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A9175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0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B0513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EA65D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09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0E605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A119E" w:rsidRPr="00897C85" w14:paraId="6491A35B" w14:textId="77777777" w:rsidTr="00AA119E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B65E1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3-C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04B7F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D0A0D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75012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770A0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8526F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F61E3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B26B2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83D6D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9525E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9BCD6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E2BAA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E155E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66D51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CC923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D48B6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B57D8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5B856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D7DEF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4E043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3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C4B26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BBE5C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82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282D3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AA119E" w:rsidRPr="00897C85" w14:paraId="624EEBAE" w14:textId="77777777" w:rsidTr="00AA119E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4B792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3-C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329E3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ADF1B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DC92D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BB04C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70B48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8A16C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58507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D1A63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A0E53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44F21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CA20B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15FFB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BEDD0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EFEEF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6DD69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8BCAC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AB673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63AD0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AF9A8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86F70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7C127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36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9C81E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AA119E" w:rsidRPr="00897C85" w14:paraId="711E4990" w14:textId="77777777" w:rsidTr="00AB6C7C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B468AD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5-C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206EFF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4EDE50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B38D50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40FF44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8DBF4D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F0C085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167619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BD775E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994CA2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1DA385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16CF6E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206596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E5EEEE" w14:textId="77777777" w:rsidR="00AE54B8" w:rsidRPr="00897C85" w:rsidRDefault="00AE54B8" w:rsidP="00AE54B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0BF3E0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97B0B7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633C3D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0ACF3E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BD6AA0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B01B38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111BCC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643387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19BAC1" w14:textId="77777777" w:rsidR="00AE54B8" w:rsidRPr="00897C85" w:rsidRDefault="00AE54B8" w:rsidP="00AE54B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97C8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</w:tbl>
    <w:p w14:paraId="16C1F51B" w14:textId="696663E5" w:rsidR="007F539F" w:rsidRPr="00297348" w:rsidRDefault="007F539F" w:rsidP="00ED50D4">
      <w:pPr>
        <w:jc w:val="both"/>
        <w:rPr>
          <w:rFonts w:cs="Times New Roman"/>
          <w:sz w:val="20"/>
          <w:szCs w:val="20"/>
        </w:rPr>
      </w:pPr>
      <w:proofErr w:type="spellStart"/>
      <w:r w:rsidRPr="00297348">
        <w:rPr>
          <w:rFonts w:cs="Times New Roman"/>
          <w:sz w:val="20"/>
          <w:szCs w:val="20"/>
          <w:vertAlign w:val="superscript"/>
        </w:rPr>
        <w:t>a</w:t>
      </w:r>
      <w:r w:rsidRPr="00297348">
        <w:rPr>
          <w:rFonts w:cs="Times New Roman"/>
          <w:sz w:val="20"/>
          <w:szCs w:val="20"/>
        </w:rPr>
        <w:t>GY</w:t>
      </w:r>
      <w:proofErr w:type="spellEnd"/>
      <w:r w:rsidRPr="00297348">
        <w:rPr>
          <w:rFonts w:cs="Times New Roman"/>
          <w:sz w:val="20"/>
          <w:szCs w:val="20"/>
        </w:rPr>
        <w:t xml:space="preserve">, grain yield; TKW, thousand kernel weight; HI, harvest index; TAX, total arabinoxylans; SPAs, soluble phenolic acids; CWBPAs, cell wall-bound phenolic acids; AC, antioxidant capacity (ABTS and FRAP assays); GPC, grain protein content; DDT, dough </w:t>
      </w:r>
      <w:r w:rsidR="00B34027" w:rsidRPr="00297348">
        <w:rPr>
          <w:rFonts w:cs="Times New Roman"/>
          <w:sz w:val="20"/>
          <w:szCs w:val="20"/>
        </w:rPr>
        <w:t>development</w:t>
      </w:r>
      <w:r w:rsidRPr="00297348">
        <w:rPr>
          <w:rFonts w:cs="Times New Roman"/>
          <w:sz w:val="20"/>
          <w:szCs w:val="20"/>
        </w:rPr>
        <w:t xml:space="preserve"> time; DS, dough stability; C1, peak of 1.1 Nm ± 0.05 at 30 °C; C1-C2, thermal weakening; C3-C2, gelatinization; C3-C4, cooking stability range; C5-C4, cooling setback. Marked factors are statistically significant at (*) </w:t>
      </w:r>
      <w:r w:rsidRPr="00297348">
        <w:rPr>
          <w:rFonts w:cs="Times New Roman"/>
          <w:i/>
          <w:iCs/>
          <w:sz w:val="20"/>
          <w:szCs w:val="20"/>
        </w:rPr>
        <w:t>p</w:t>
      </w:r>
      <w:r w:rsidRPr="00297348">
        <w:rPr>
          <w:rFonts w:cs="Times New Roman"/>
          <w:sz w:val="20"/>
          <w:szCs w:val="20"/>
        </w:rPr>
        <w:t xml:space="preserve"> &lt; 0.05, and (**) </w:t>
      </w:r>
      <w:r w:rsidRPr="00297348">
        <w:rPr>
          <w:rFonts w:cs="Times New Roman"/>
          <w:i/>
          <w:iCs/>
          <w:sz w:val="20"/>
          <w:szCs w:val="20"/>
        </w:rPr>
        <w:t>p</w:t>
      </w:r>
      <w:r w:rsidRPr="00297348">
        <w:rPr>
          <w:rFonts w:cs="Times New Roman"/>
          <w:sz w:val="20"/>
          <w:szCs w:val="20"/>
        </w:rPr>
        <w:t xml:space="preserve"> &lt; 0.01.</w:t>
      </w:r>
    </w:p>
    <w:sectPr w:rsidR="007F539F" w:rsidRPr="00297348" w:rsidSect="00174B9F">
      <w:type w:val="continuous"/>
      <w:pgSz w:w="15840" w:h="12240" w:orient="landscape"/>
      <w:pgMar w:top="1281" w:right="1140" w:bottom="1179" w:left="1140" w:header="397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02B9D0" w14:textId="77777777" w:rsidR="00587F2B" w:rsidRDefault="00587F2B" w:rsidP="00117666">
      <w:pPr>
        <w:spacing w:after="0"/>
      </w:pPr>
      <w:r>
        <w:separator/>
      </w:r>
    </w:p>
  </w:endnote>
  <w:endnote w:type="continuationSeparator" w:id="0">
    <w:p w14:paraId="1797EDA5" w14:textId="77777777" w:rsidR="00587F2B" w:rsidRDefault="00587F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980A587" w:rsidR="00FE6FD8" w:rsidRPr="00577C4C" w:rsidRDefault="00FE6FD8">
    <w:pPr>
      <w:pStyle w:val="Pidipagina"/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25DBC7C3" w:rsidR="00FE6FD8" w:rsidRPr="00577C4C" w:rsidRDefault="00FE6FD8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9734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25DBC7C3" w:rsidR="00FE6FD8" w:rsidRPr="00577C4C" w:rsidRDefault="00FE6FD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9734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FE6FD8" w:rsidRPr="00577C4C" w:rsidRDefault="00FE6FD8">
    <w:pPr>
      <w:pStyle w:val="Pidipagina"/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1FD305E6" w:rsidR="00FE6FD8" w:rsidRPr="00577C4C" w:rsidRDefault="00FE6FD8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9734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1FD305E6" w:rsidR="00FE6FD8" w:rsidRPr="00577C4C" w:rsidRDefault="00FE6FD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9734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1D3A28" w14:textId="77777777" w:rsidR="00587F2B" w:rsidRDefault="00587F2B" w:rsidP="00117666">
      <w:pPr>
        <w:spacing w:after="0"/>
      </w:pPr>
      <w:r>
        <w:separator/>
      </w:r>
    </w:p>
  </w:footnote>
  <w:footnote w:type="continuationSeparator" w:id="0">
    <w:p w14:paraId="7E90F01B" w14:textId="77777777" w:rsidR="00587F2B" w:rsidRDefault="00587F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739CCB3F" w:rsidR="00FE6FD8" w:rsidRPr="00F45FC0" w:rsidRDefault="00FE6FD8" w:rsidP="00F45FC0">
    <w:pPr>
      <w:pStyle w:val="Intestazione"/>
      <w:jc w:val="right"/>
    </w:pPr>
    <w:r w:rsidRPr="005A1D84">
      <w:rPr>
        <w:b w:val="0"/>
        <w:noProof/>
        <w:color w:val="A6A6A6" w:themeColor="background1" w:themeShade="A6"/>
        <w:lang w:val="it-IT" w:eastAsia="it-IT"/>
      </w:rPr>
      <w:drawing>
        <wp:anchor distT="0" distB="0" distL="114300" distR="114300" simplePos="0" relativeHeight="251668480" behindDoc="0" locked="0" layoutInCell="1" allowOverlap="1" wp14:anchorId="612E33D5" wp14:editId="5A1B214C">
          <wp:simplePos x="0" y="0"/>
          <wp:positionH relativeFrom="margin">
            <wp:align>left</wp:align>
          </wp:positionH>
          <wp:positionV relativeFrom="paragraph">
            <wp:posOffset>-92710</wp:posOffset>
          </wp:positionV>
          <wp:extent cx="1382534" cy="497091"/>
          <wp:effectExtent l="0" t="0" r="0" b="0"/>
          <wp:wrapSquare wrapText="bothSides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Pr="00F45FC0">
      <w:t>Rye landraces in marginal environmen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14A5A262" w:rsidR="00FE6FD8" w:rsidRPr="00F45FC0" w:rsidRDefault="00FE6FD8" w:rsidP="00F45FC0">
    <w:pPr>
      <w:pStyle w:val="Intestazione"/>
      <w:jc w:val="right"/>
    </w:pPr>
    <w:r w:rsidRPr="005A1D84">
      <w:rPr>
        <w:b w:val="0"/>
        <w:noProof/>
        <w:color w:val="A6A6A6" w:themeColor="background1" w:themeShade="A6"/>
        <w:lang w:val="it-IT" w:eastAsia="it-IT"/>
      </w:rPr>
      <w:drawing>
        <wp:anchor distT="0" distB="0" distL="114300" distR="114300" simplePos="0" relativeHeight="251670528" behindDoc="0" locked="0" layoutInCell="1" allowOverlap="1" wp14:anchorId="44CAA07C" wp14:editId="2C7B99D4">
          <wp:simplePos x="0" y="0"/>
          <wp:positionH relativeFrom="margin">
            <wp:align>left</wp:align>
          </wp:positionH>
          <wp:positionV relativeFrom="paragraph">
            <wp:posOffset>-92710</wp:posOffset>
          </wp:positionV>
          <wp:extent cx="1382534" cy="497091"/>
          <wp:effectExtent l="0" t="0" r="0" b="0"/>
          <wp:wrapSquare wrapText="bothSides"/>
          <wp:docPr id="1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Pr="00F45FC0">
      <w:t>Rye landraces in marginal environmen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355534C1" w:rsidR="00FE6FD8" w:rsidRDefault="00FE6FD8" w:rsidP="006D0BD8">
    <w:pPr>
      <w:pStyle w:val="Intestazione"/>
      <w:tabs>
        <w:tab w:val="clear" w:pos="9689"/>
        <w:tab w:val="left" w:pos="6528"/>
      </w:tabs>
      <w:jc w:val="right"/>
    </w:pPr>
    <w:r w:rsidRPr="005A1D84">
      <w:rPr>
        <w:b w:val="0"/>
        <w:noProof/>
        <w:color w:val="A6A6A6" w:themeColor="background1" w:themeShade="A6"/>
        <w:lang w:val="it-IT" w:eastAsia="it-IT"/>
      </w:rPr>
      <w:drawing>
        <wp:anchor distT="0" distB="0" distL="114300" distR="114300" simplePos="0" relativeHeight="251666432" behindDoc="0" locked="0" layoutInCell="1" allowOverlap="1" wp14:anchorId="2E923F79" wp14:editId="13DE18F2">
          <wp:simplePos x="0" y="0"/>
          <wp:positionH relativeFrom="margin">
            <wp:align>left</wp:align>
          </wp:positionH>
          <wp:positionV relativeFrom="paragraph">
            <wp:posOffset>-89535</wp:posOffset>
          </wp:positionV>
          <wp:extent cx="1382534" cy="497091"/>
          <wp:effectExtent l="0" t="0" r="0" b="0"/>
          <wp:wrapSquare wrapText="bothSides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tab/>
      <w:t>Rye landraces in marginal environm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7089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089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089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089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9321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9825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329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33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409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6C2E7C"/>
    <w:multiLevelType w:val="hybridMultilevel"/>
    <w:tmpl w:val="073ABD3E"/>
    <w:lvl w:ilvl="0" w:tplc="0410000F">
      <w:start w:val="1"/>
      <w:numFmt w:val="decimal"/>
      <w:lvlText w:val="%1."/>
      <w:lvlJc w:val="left"/>
      <w:pPr>
        <w:ind w:left="192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E64A2E"/>
    <w:multiLevelType w:val="hybridMultilevel"/>
    <w:tmpl w:val="2EFCEEC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9"/>
  </w:num>
  <w:num w:numId="13">
    <w:abstractNumId w:val="13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ito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ito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ito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8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Tito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Tito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Tito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ito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ito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ito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12"/>
  </w:num>
  <w:num w:numId="26">
    <w:abstractNumId w:val="17"/>
  </w:num>
  <w:num w:numId="27">
    <w:abstractNumId w:val="3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ito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ito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ito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261F"/>
    <w:rsid w:val="00004A77"/>
    <w:rsid w:val="000068A0"/>
    <w:rsid w:val="00007582"/>
    <w:rsid w:val="00010373"/>
    <w:rsid w:val="000123DA"/>
    <w:rsid w:val="00020C2A"/>
    <w:rsid w:val="00023672"/>
    <w:rsid w:val="000239CE"/>
    <w:rsid w:val="000245C7"/>
    <w:rsid w:val="00030B6C"/>
    <w:rsid w:val="000311BD"/>
    <w:rsid w:val="00034304"/>
    <w:rsid w:val="00035434"/>
    <w:rsid w:val="00035876"/>
    <w:rsid w:val="00040C60"/>
    <w:rsid w:val="00042D0C"/>
    <w:rsid w:val="000438EF"/>
    <w:rsid w:val="0004555F"/>
    <w:rsid w:val="00045678"/>
    <w:rsid w:val="000458E4"/>
    <w:rsid w:val="0005361D"/>
    <w:rsid w:val="00054562"/>
    <w:rsid w:val="0005598A"/>
    <w:rsid w:val="00061228"/>
    <w:rsid w:val="00061F52"/>
    <w:rsid w:val="00063D84"/>
    <w:rsid w:val="0006636D"/>
    <w:rsid w:val="000676E6"/>
    <w:rsid w:val="0006783A"/>
    <w:rsid w:val="00070D3C"/>
    <w:rsid w:val="00074CBD"/>
    <w:rsid w:val="00077D53"/>
    <w:rsid w:val="00080F4E"/>
    <w:rsid w:val="00081394"/>
    <w:rsid w:val="000A0990"/>
    <w:rsid w:val="000A7E6B"/>
    <w:rsid w:val="000B0F54"/>
    <w:rsid w:val="000B15DB"/>
    <w:rsid w:val="000B34BD"/>
    <w:rsid w:val="000B414D"/>
    <w:rsid w:val="000C0152"/>
    <w:rsid w:val="000C307B"/>
    <w:rsid w:val="000C7E2A"/>
    <w:rsid w:val="000E1A3D"/>
    <w:rsid w:val="000E719A"/>
    <w:rsid w:val="000F3617"/>
    <w:rsid w:val="000F3DB0"/>
    <w:rsid w:val="000F4CFB"/>
    <w:rsid w:val="000F6A54"/>
    <w:rsid w:val="000F7161"/>
    <w:rsid w:val="00104078"/>
    <w:rsid w:val="00106EC5"/>
    <w:rsid w:val="00107C04"/>
    <w:rsid w:val="00111244"/>
    <w:rsid w:val="001124D5"/>
    <w:rsid w:val="00112602"/>
    <w:rsid w:val="00117666"/>
    <w:rsid w:val="001215C2"/>
    <w:rsid w:val="001223A7"/>
    <w:rsid w:val="001246FC"/>
    <w:rsid w:val="00126C27"/>
    <w:rsid w:val="00127E53"/>
    <w:rsid w:val="00130515"/>
    <w:rsid w:val="00134256"/>
    <w:rsid w:val="00147395"/>
    <w:rsid w:val="00150196"/>
    <w:rsid w:val="001552C9"/>
    <w:rsid w:val="0016440C"/>
    <w:rsid w:val="00165AA0"/>
    <w:rsid w:val="001702F7"/>
    <w:rsid w:val="00170F1B"/>
    <w:rsid w:val="00173C8E"/>
    <w:rsid w:val="00174B9F"/>
    <w:rsid w:val="00177D84"/>
    <w:rsid w:val="001810F1"/>
    <w:rsid w:val="001814C7"/>
    <w:rsid w:val="001814F3"/>
    <w:rsid w:val="00182378"/>
    <w:rsid w:val="00184468"/>
    <w:rsid w:val="00185F2C"/>
    <w:rsid w:val="00186374"/>
    <w:rsid w:val="00186CE8"/>
    <w:rsid w:val="00191A64"/>
    <w:rsid w:val="00192A82"/>
    <w:rsid w:val="00193F8D"/>
    <w:rsid w:val="001964EF"/>
    <w:rsid w:val="001A1C5C"/>
    <w:rsid w:val="001A5915"/>
    <w:rsid w:val="001B0FB6"/>
    <w:rsid w:val="001B1A2C"/>
    <w:rsid w:val="001B285F"/>
    <w:rsid w:val="001B3AE2"/>
    <w:rsid w:val="001B5DD8"/>
    <w:rsid w:val="001C01F4"/>
    <w:rsid w:val="001C0C9A"/>
    <w:rsid w:val="001C1923"/>
    <w:rsid w:val="001C1C5B"/>
    <w:rsid w:val="001C3ACD"/>
    <w:rsid w:val="001C4AAA"/>
    <w:rsid w:val="001C4D11"/>
    <w:rsid w:val="001D0B4F"/>
    <w:rsid w:val="001D12DD"/>
    <w:rsid w:val="001D3546"/>
    <w:rsid w:val="001D5C23"/>
    <w:rsid w:val="001D7637"/>
    <w:rsid w:val="001E207D"/>
    <w:rsid w:val="001E3D80"/>
    <w:rsid w:val="001F266C"/>
    <w:rsid w:val="001F32A1"/>
    <w:rsid w:val="001F4C07"/>
    <w:rsid w:val="001F4DB9"/>
    <w:rsid w:val="001F72FC"/>
    <w:rsid w:val="00201A26"/>
    <w:rsid w:val="00206117"/>
    <w:rsid w:val="002103C9"/>
    <w:rsid w:val="002118CF"/>
    <w:rsid w:val="00213E12"/>
    <w:rsid w:val="00214AB3"/>
    <w:rsid w:val="00220AEA"/>
    <w:rsid w:val="0022212B"/>
    <w:rsid w:val="00226954"/>
    <w:rsid w:val="002278B3"/>
    <w:rsid w:val="0023581F"/>
    <w:rsid w:val="00235A0E"/>
    <w:rsid w:val="0024600D"/>
    <w:rsid w:val="002472B0"/>
    <w:rsid w:val="00252A0F"/>
    <w:rsid w:val="00257770"/>
    <w:rsid w:val="002629A3"/>
    <w:rsid w:val="00265660"/>
    <w:rsid w:val="00265FAA"/>
    <w:rsid w:val="00267D18"/>
    <w:rsid w:val="00271BF6"/>
    <w:rsid w:val="00271E96"/>
    <w:rsid w:val="00274DA8"/>
    <w:rsid w:val="00276B83"/>
    <w:rsid w:val="00280373"/>
    <w:rsid w:val="00281B0B"/>
    <w:rsid w:val="00285538"/>
    <w:rsid w:val="0028634D"/>
    <w:rsid w:val="002868E2"/>
    <w:rsid w:val="002869C3"/>
    <w:rsid w:val="002933B5"/>
    <w:rsid w:val="0029360A"/>
    <w:rsid w:val="002936E4"/>
    <w:rsid w:val="00296B88"/>
    <w:rsid w:val="00297348"/>
    <w:rsid w:val="00297F38"/>
    <w:rsid w:val="002A2240"/>
    <w:rsid w:val="002A6426"/>
    <w:rsid w:val="002A6EC2"/>
    <w:rsid w:val="002B0FFC"/>
    <w:rsid w:val="002B3E92"/>
    <w:rsid w:val="002C3126"/>
    <w:rsid w:val="002C683B"/>
    <w:rsid w:val="002C74CA"/>
    <w:rsid w:val="002C7AEE"/>
    <w:rsid w:val="002E0EF2"/>
    <w:rsid w:val="002E20AF"/>
    <w:rsid w:val="002E6087"/>
    <w:rsid w:val="002E7BBC"/>
    <w:rsid w:val="002F2C9A"/>
    <w:rsid w:val="002F34EB"/>
    <w:rsid w:val="002F3844"/>
    <w:rsid w:val="002F392C"/>
    <w:rsid w:val="002F744D"/>
    <w:rsid w:val="00301A87"/>
    <w:rsid w:val="00302FB2"/>
    <w:rsid w:val="00303DE6"/>
    <w:rsid w:val="00304AB3"/>
    <w:rsid w:val="00310124"/>
    <w:rsid w:val="00313F6D"/>
    <w:rsid w:val="00315E2D"/>
    <w:rsid w:val="003231FB"/>
    <w:rsid w:val="00324934"/>
    <w:rsid w:val="0033151D"/>
    <w:rsid w:val="0033488D"/>
    <w:rsid w:val="00337843"/>
    <w:rsid w:val="0034606C"/>
    <w:rsid w:val="003519BC"/>
    <w:rsid w:val="003528AC"/>
    <w:rsid w:val="003544FB"/>
    <w:rsid w:val="0035507F"/>
    <w:rsid w:val="00363919"/>
    <w:rsid w:val="0036519E"/>
    <w:rsid w:val="00365D63"/>
    <w:rsid w:val="0036793B"/>
    <w:rsid w:val="00372682"/>
    <w:rsid w:val="00372FF0"/>
    <w:rsid w:val="0037454A"/>
    <w:rsid w:val="00375EF5"/>
    <w:rsid w:val="00376CC5"/>
    <w:rsid w:val="003778EB"/>
    <w:rsid w:val="003839E6"/>
    <w:rsid w:val="003933B7"/>
    <w:rsid w:val="00394F03"/>
    <w:rsid w:val="0039693B"/>
    <w:rsid w:val="003A1C8C"/>
    <w:rsid w:val="003A6FD6"/>
    <w:rsid w:val="003B25C9"/>
    <w:rsid w:val="003B42BD"/>
    <w:rsid w:val="003B5583"/>
    <w:rsid w:val="003B6ADE"/>
    <w:rsid w:val="003C1ADD"/>
    <w:rsid w:val="003C598B"/>
    <w:rsid w:val="003C5CBB"/>
    <w:rsid w:val="003C66EC"/>
    <w:rsid w:val="003D0173"/>
    <w:rsid w:val="003D2F2D"/>
    <w:rsid w:val="003D6B19"/>
    <w:rsid w:val="003D6C68"/>
    <w:rsid w:val="003E2E46"/>
    <w:rsid w:val="003E402C"/>
    <w:rsid w:val="003E6975"/>
    <w:rsid w:val="003F3E18"/>
    <w:rsid w:val="003F3FE2"/>
    <w:rsid w:val="003F749D"/>
    <w:rsid w:val="00401590"/>
    <w:rsid w:val="004065BC"/>
    <w:rsid w:val="00417C4B"/>
    <w:rsid w:val="0042111C"/>
    <w:rsid w:val="00422C94"/>
    <w:rsid w:val="0042743A"/>
    <w:rsid w:val="00437985"/>
    <w:rsid w:val="00444AE9"/>
    <w:rsid w:val="00445072"/>
    <w:rsid w:val="004459DB"/>
    <w:rsid w:val="00446950"/>
    <w:rsid w:val="00446DD6"/>
    <w:rsid w:val="0045059F"/>
    <w:rsid w:val="00451FFC"/>
    <w:rsid w:val="00453C63"/>
    <w:rsid w:val="00453E22"/>
    <w:rsid w:val="0045497F"/>
    <w:rsid w:val="0045499E"/>
    <w:rsid w:val="00463E3D"/>
    <w:rsid w:val="004645AE"/>
    <w:rsid w:val="00474EA0"/>
    <w:rsid w:val="004772B9"/>
    <w:rsid w:val="004773AA"/>
    <w:rsid w:val="00477A7C"/>
    <w:rsid w:val="00482696"/>
    <w:rsid w:val="00491562"/>
    <w:rsid w:val="004959C1"/>
    <w:rsid w:val="004A0FEC"/>
    <w:rsid w:val="004A5093"/>
    <w:rsid w:val="004B097A"/>
    <w:rsid w:val="004B27E7"/>
    <w:rsid w:val="004B28D5"/>
    <w:rsid w:val="004D3E33"/>
    <w:rsid w:val="004F0696"/>
    <w:rsid w:val="004F7D97"/>
    <w:rsid w:val="004F7E78"/>
    <w:rsid w:val="00506E73"/>
    <w:rsid w:val="00506EA7"/>
    <w:rsid w:val="0051275E"/>
    <w:rsid w:val="005134D8"/>
    <w:rsid w:val="00515008"/>
    <w:rsid w:val="00515AC3"/>
    <w:rsid w:val="005202DD"/>
    <w:rsid w:val="005219D1"/>
    <w:rsid w:val="005250F2"/>
    <w:rsid w:val="00531E43"/>
    <w:rsid w:val="005332EB"/>
    <w:rsid w:val="00533369"/>
    <w:rsid w:val="00533DC6"/>
    <w:rsid w:val="00534326"/>
    <w:rsid w:val="0053652F"/>
    <w:rsid w:val="00541A69"/>
    <w:rsid w:val="0054752C"/>
    <w:rsid w:val="005569F9"/>
    <w:rsid w:val="0055755E"/>
    <w:rsid w:val="0056465A"/>
    <w:rsid w:val="00566068"/>
    <w:rsid w:val="005709B7"/>
    <w:rsid w:val="00580D8C"/>
    <w:rsid w:val="00581370"/>
    <w:rsid w:val="0058500D"/>
    <w:rsid w:val="00587D99"/>
    <w:rsid w:val="00587F2B"/>
    <w:rsid w:val="005907CF"/>
    <w:rsid w:val="00594D5D"/>
    <w:rsid w:val="00596D14"/>
    <w:rsid w:val="005A003A"/>
    <w:rsid w:val="005A0C72"/>
    <w:rsid w:val="005A1D84"/>
    <w:rsid w:val="005A70EA"/>
    <w:rsid w:val="005B012B"/>
    <w:rsid w:val="005B3979"/>
    <w:rsid w:val="005B6E0A"/>
    <w:rsid w:val="005C08DB"/>
    <w:rsid w:val="005C0A1C"/>
    <w:rsid w:val="005C3963"/>
    <w:rsid w:val="005D0593"/>
    <w:rsid w:val="005D1840"/>
    <w:rsid w:val="005D35E4"/>
    <w:rsid w:val="005D51D8"/>
    <w:rsid w:val="005D7910"/>
    <w:rsid w:val="005E33BE"/>
    <w:rsid w:val="005E658A"/>
    <w:rsid w:val="005E72E8"/>
    <w:rsid w:val="005F14C4"/>
    <w:rsid w:val="005F47ED"/>
    <w:rsid w:val="005F7A03"/>
    <w:rsid w:val="0060121D"/>
    <w:rsid w:val="0060684E"/>
    <w:rsid w:val="00606984"/>
    <w:rsid w:val="00610D49"/>
    <w:rsid w:val="00612391"/>
    <w:rsid w:val="006148E8"/>
    <w:rsid w:val="006150C6"/>
    <w:rsid w:val="0062154F"/>
    <w:rsid w:val="00623A0C"/>
    <w:rsid w:val="0062623D"/>
    <w:rsid w:val="006273DD"/>
    <w:rsid w:val="00627BBE"/>
    <w:rsid w:val="00631A8C"/>
    <w:rsid w:val="00631DDA"/>
    <w:rsid w:val="00641774"/>
    <w:rsid w:val="00644EBB"/>
    <w:rsid w:val="00651CA2"/>
    <w:rsid w:val="00653D60"/>
    <w:rsid w:val="00660D05"/>
    <w:rsid w:val="00662FEB"/>
    <w:rsid w:val="006676B4"/>
    <w:rsid w:val="00671D9A"/>
    <w:rsid w:val="00673952"/>
    <w:rsid w:val="00673A68"/>
    <w:rsid w:val="00681821"/>
    <w:rsid w:val="00686C9D"/>
    <w:rsid w:val="00690B6C"/>
    <w:rsid w:val="006955A7"/>
    <w:rsid w:val="00695A8B"/>
    <w:rsid w:val="00696029"/>
    <w:rsid w:val="006A1121"/>
    <w:rsid w:val="006A27CA"/>
    <w:rsid w:val="006A6088"/>
    <w:rsid w:val="006A72F1"/>
    <w:rsid w:val="006A775A"/>
    <w:rsid w:val="006B1D72"/>
    <w:rsid w:val="006B2071"/>
    <w:rsid w:val="006B2D5B"/>
    <w:rsid w:val="006B361D"/>
    <w:rsid w:val="006B3C9A"/>
    <w:rsid w:val="006B7114"/>
    <w:rsid w:val="006B7D14"/>
    <w:rsid w:val="006C29A9"/>
    <w:rsid w:val="006C3463"/>
    <w:rsid w:val="006C4A46"/>
    <w:rsid w:val="006D0BD8"/>
    <w:rsid w:val="006D2B82"/>
    <w:rsid w:val="006D5B93"/>
    <w:rsid w:val="006E0BAF"/>
    <w:rsid w:val="006E6BFB"/>
    <w:rsid w:val="0070065D"/>
    <w:rsid w:val="0070552B"/>
    <w:rsid w:val="007063D4"/>
    <w:rsid w:val="007137B8"/>
    <w:rsid w:val="0072023A"/>
    <w:rsid w:val="00725A7D"/>
    <w:rsid w:val="00730422"/>
    <w:rsid w:val="0073085C"/>
    <w:rsid w:val="00733784"/>
    <w:rsid w:val="007344B6"/>
    <w:rsid w:val="00734F82"/>
    <w:rsid w:val="00735959"/>
    <w:rsid w:val="00735EAC"/>
    <w:rsid w:val="0074117E"/>
    <w:rsid w:val="00741426"/>
    <w:rsid w:val="00742B2D"/>
    <w:rsid w:val="00746505"/>
    <w:rsid w:val="0075179A"/>
    <w:rsid w:val="00755412"/>
    <w:rsid w:val="00757AC5"/>
    <w:rsid w:val="0076138E"/>
    <w:rsid w:val="00762278"/>
    <w:rsid w:val="00770FDC"/>
    <w:rsid w:val="00774006"/>
    <w:rsid w:val="007855A3"/>
    <w:rsid w:val="00790BB3"/>
    <w:rsid w:val="00792043"/>
    <w:rsid w:val="00792C0F"/>
    <w:rsid w:val="0079532E"/>
    <w:rsid w:val="007963E7"/>
    <w:rsid w:val="00797EDD"/>
    <w:rsid w:val="007A1EE9"/>
    <w:rsid w:val="007A4DA3"/>
    <w:rsid w:val="007A5811"/>
    <w:rsid w:val="007A7203"/>
    <w:rsid w:val="007B0322"/>
    <w:rsid w:val="007B13CA"/>
    <w:rsid w:val="007B5712"/>
    <w:rsid w:val="007C0E3F"/>
    <w:rsid w:val="007C206C"/>
    <w:rsid w:val="007C32A9"/>
    <w:rsid w:val="007C5729"/>
    <w:rsid w:val="007C6A39"/>
    <w:rsid w:val="007D150E"/>
    <w:rsid w:val="007D3A45"/>
    <w:rsid w:val="007E0D9D"/>
    <w:rsid w:val="007E30BA"/>
    <w:rsid w:val="007E4953"/>
    <w:rsid w:val="007E627F"/>
    <w:rsid w:val="007F261D"/>
    <w:rsid w:val="007F41FE"/>
    <w:rsid w:val="007F539F"/>
    <w:rsid w:val="00800CFC"/>
    <w:rsid w:val="00801DEA"/>
    <w:rsid w:val="008034F1"/>
    <w:rsid w:val="008111E4"/>
    <w:rsid w:val="008119BD"/>
    <w:rsid w:val="0081301C"/>
    <w:rsid w:val="00817DD6"/>
    <w:rsid w:val="00830C99"/>
    <w:rsid w:val="008321AD"/>
    <w:rsid w:val="0083394A"/>
    <w:rsid w:val="00837460"/>
    <w:rsid w:val="008421DC"/>
    <w:rsid w:val="0084378B"/>
    <w:rsid w:val="00844F1C"/>
    <w:rsid w:val="00854743"/>
    <w:rsid w:val="0085645C"/>
    <w:rsid w:val="008629A9"/>
    <w:rsid w:val="00870B26"/>
    <w:rsid w:val="00871312"/>
    <w:rsid w:val="00874254"/>
    <w:rsid w:val="00881B41"/>
    <w:rsid w:val="00882A54"/>
    <w:rsid w:val="00884401"/>
    <w:rsid w:val="0088513A"/>
    <w:rsid w:val="00886945"/>
    <w:rsid w:val="00886B55"/>
    <w:rsid w:val="008929D1"/>
    <w:rsid w:val="00893C19"/>
    <w:rsid w:val="008960E3"/>
    <w:rsid w:val="00897C85"/>
    <w:rsid w:val="008A5C12"/>
    <w:rsid w:val="008B6F75"/>
    <w:rsid w:val="008C03BB"/>
    <w:rsid w:val="008C0B97"/>
    <w:rsid w:val="008C742E"/>
    <w:rsid w:val="008D207B"/>
    <w:rsid w:val="008D2176"/>
    <w:rsid w:val="008D30DB"/>
    <w:rsid w:val="008D6455"/>
    <w:rsid w:val="008D6C8D"/>
    <w:rsid w:val="008D779F"/>
    <w:rsid w:val="008E1D87"/>
    <w:rsid w:val="008E2B54"/>
    <w:rsid w:val="008E4404"/>
    <w:rsid w:val="008E498A"/>
    <w:rsid w:val="008E4C56"/>
    <w:rsid w:val="008E58C7"/>
    <w:rsid w:val="008E5DA1"/>
    <w:rsid w:val="008F05F4"/>
    <w:rsid w:val="008F2191"/>
    <w:rsid w:val="008F5021"/>
    <w:rsid w:val="008F7E0D"/>
    <w:rsid w:val="00900BFC"/>
    <w:rsid w:val="00907065"/>
    <w:rsid w:val="00910440"/>
    <w:rsid w:val="00912435"/>
    <w:rsid w:val="0091432A"/>
    <w:rsid w:val="009205B9"/>
    <w:rsid w:val="00931931"/>
    <w:rsid w:val="009355EA"/>
    <w:rsid w:val="00936352"/>
    <w:rsid w:val="00943573"/>
    <w:rsid w:val="009467FB"/>
    <w:rsid w:val="00954EB8"/>
    <w:rsid w:val="009603B2"/>
    <w:rsid w:val="00963CFF"/>
    <w:rsid w:val="00971B61"/>
    <w:rsid w:val="00971EBD"/>
    <w:rsid w:val="009734C3"/>
    <w:rsid w:val="009806A1"/>
    <w:rsid w:val="00980C31"/>
    <w:rsid w:val="0098131D"/>
    <w:rsid w:val="0098341E"/>
    <w:rsid w:val="00986B97"/>
    <w:rsid w:val="00986C88"/>
    <w:rsid w:val="00987885"/>
    <w:rsid w:val="00990B7A"/>
    <w:rsid w:val="0099147B"/>
    <w:rsid w:val="009927C1"/>
    <w:rsid w:val="009955FF"/>
    <w:rsid w:val="00997293"/>
    <w:rsid w:val="00997A13"/>
    <w:rsid w:val="009A1BDA"/>
    <w:rsid w:val="009A1E1A"/>
    <w:rsid w:val="009A67FC"/>
    <w:rsid w:val="009B2304"/>
    <w:rsid w:val="009B726E"/>
    <w:rsid w:val="009C22BD"/>
    <w:rsid w:val="009C25FB"/>
    <w:rsid w:val="009C394B"/>
    <w:rsid w:val="009D259D"/>
    <w:rsid w:val="009D375D"/>
    <w:rsid w:val="009D7ABA"/>
    <w:rsid w:val="009E502F"/>
    <w:rsid w:val="009E5162"/>
    <w:rsid w:val="009E5F7E"/>
    <w:rsid w:val="00A07275"/>
    <w:rsid w:val="00A20DC4"/>
    <w:rsid w:val="00A240FB"/>
    <w:rsid w:val="00A304CB"/>
    <w:rsid w:val="00A362DA"/>
    <w:rsid w:val="00A3772A"/>
    <w:rsid w:val="00A4068D"/>
    <w:rsid w:val="00A40DD6"/>
    <w:rsid w:val="00A50D9D"/>
    <w:rsid w:val="00A53000"/>
    <w:rsid w:val="00A545C6"/>
    <w:rsid w:val="00A5770B"/>
    <w:rsid w:val="00A63AA4"/>
    <w:rsid w:val="00A652D0"/>
    <w:rsid w:val="00A75F87"/>
    <w:rsid w:val="00A765C0"/>
    <w:rsid w:val="00A8083E"/>
    <w:rsid w:val="00A81079"/>
    <w:rsid w:val="00A84C7E"/>
    <w:rsid w:val="00A87D89"/>
    <w:rsid w:val="00A95D8B"/>
    <w:rsid w:val="00AA119E"/>
    <w:rsid w:val="00AA22CB"/>
    <w:rsid w:val="00AB5078"/>
    <w:rsid w:val="00AB57B1"/>
    <w:rsid w:val="00AB5EE2"/>
    <w:rsid w:val="00AB6C7C"/>
    <w:rsid w:val="00AC0270"/>
    <w:rsid w:val="00AC0909"/>
    <w:rsid w:val="00AC1D12"/>
    <w:rsid w:val="00AC3EA3"/>
    <w:rsid w:val="00AC792D"/>
    <w:rsid w:val="00AD62C4"/>
    <w:rsid w:val="00AD7FC2"/>
    <w:rsid w:val="00AE0869"/>
    <w:rsid w:val="00AE1F16"/>
    <w:rsid w:val="00AE30CC"/>
    <w:rsid w:val="00AE54B8"/>
    <w:rsid w:val="00AF4B6D"/>
    <w:rsid w:val="00AF62B0"/>
    <w:rsid w:val="00AF6E91"/>
    <w:rsid w:val="00B06C80"/>
    <w:rsid w:val="00B10BCB"/>
    <w:rsid w:val="00B130A7"/>
    <w:rsid w:val="00B13C2F"/>
    <w:rsid w:val="00B15E14"/>
    <w:rsid w:val="00B16028"/>
    <w:rsid w:val="00B168FA"/>
    <w:rsid w:val="00B17C16"/>
    <w:rsid w:val="00B2495E"/>
    <w:rsid w:val="00B328F9"/>
    <w:rsid w:val="00B34027"/>
    <w:rsid w:val="00B408C2"/>
    <w:rsid w:val="00B44594"/>
    <w:rsid w:val="00B44B12"/>
    <w:rsid w:val="00B5252D"/>
    <w:rsid w:val="00B5655D"/>
    <w:rsid w:val="00B6491F"/>
    <w:rsid w:val="00B64F04"/>
    <w:rsid w:val="00B657B8"/>
    <w:rsid w:val="00B70867"/>
    <w:rsid w:val="00B823E4"/>
    <w:rsid w:val="00B824EE"/>
    <w:rsid w:val="00B826A3"/>
    <w:rsid w:val="00B82C9F"/>
    <w:rsid w:val="00B84920"/>
    <w:rsid w:val="00B8556A"/>
    <w:rsid w:val="00B90149"/>
    <w:rsid w:val="00B94073"/>
    <w:rsid w:val="00BA5AB6"/>
    <w:rsid w:val="00BB0771"/>
    <w:rsid w:val="00BB15DC"/>
    <w:rsid w:val="00BB4FA9"/>
    <w:rsid w:val="00BB7658"/>
    <w:rsid w:val="00BC1F1C"/>
    <w:rsid w:val="00BD52EB"/>
    <w:rsid w:val="00BE1C34"/>
    <w:rsid w:val="00BE1D83"/>
    <w:rsid w:val="00BE4517"/>
    <w:rsid w:val="00BE48D8"/>
    <w:rsid w:val="00BF1776"/>
    <w:rsid w:val="00BF2F38"/>
    <w:rsid w:val="00BF3EFF"/>
    <w:rsid w:val="00BF57F0"/>
    <w:rsid w:val="00BF6354"/>
    <w:rsid w:val="00BF7AD3"/>
    <w:rsid w:val="00C012A3"/>
    <w:rsid w:val="00C02F26"/>
    <w:rsid w:val="00C11A7C"/>
    <w:rsid w:val="00C153C6"/>
    <w:rsid w:val="00C16F19"/>
    <w:rsid w:val="00C25A69"/>
    <w:rsid w:val="00C3477E"/>
    <w:rsid w:val="00C41F1C"/>
    <w:rsid w:val="00C44BCF"/>
    <w:rsid w:val="00C45F70"/>
    <w:rsid w:val="00C50818"/>
    <w:rsid w:val="00C52232"/>
    <w:rsid w:val="00C52A7B"/>
    <w:rsid w:val="00C62B44"/>
    <w:rsid w:val="00C6324C"/>
    <w:rsid w:val="00C679AA"/>
    <w:rsid w:val="00C724CF"/>
    <w:rsid w:val="00C74736"/>
    <w:rsid w:val="00C75972"/>
    <w:rsid w:val="00C75C44"/>
    <w:rsid w:val="00C7651C"/>
    <w:rsid w:val="00C809CF"/>
    <w:rsid w:val="00C81490"/>
    <w:rsid w:val="00C82792"/>
    <w:rsid w:val="00C83BDF"/>
    <w:rsid w:val="00C8517F"/>
    <w:rsid w:val="00C948FD"/>
    <w:rsid w:val="00CA008B"/>
    <w:rsid w:val="00CA48D0"/>
    <w:rsid w:val="00CA57FB"/>
    <w:rsid w:val="00CB43D5"/>
    <w:rsid w:val="00CB57A5"/>
    <w:rsid w:val="00CC60F2"/>
    <w:rsid w:val="00CC76F9"/>
    <w:rsid w:val="00CD066B"/>
    <w:rsid w:val="00CD116D"/>
    <w:rsid w:val="00CD46E2"/>
    <w:rsid w:val="00CD6DA4"/>
    <w:rsid w:val="00CD7B62"/>
    <w:rsid w:val="00CD7D78"/>
    <w:rsid w:val="00CE67B3"/>
    <w:rsid w:val="00CE79CD"/>
    <w:rsid w:val="00CF1CA6"/>
    <w:rsid w:val="00CF504A"/>
    <w:rsid w:val="00CF64D5"/>
    <w:rsid w:val="00CF6F19"/>
    <w:rsid w:val="00D00D0B"/>
    <w:rsid w:val="00D01CA6"/>
    <w:rsid w:val="00D04B69"/>
    <w:rsid w:val="00D11DCF"/>
    <w:rsid w:val="00D139C7"/>
    <w:rsid w:val="00D14751"/>
    <w:rsid w:val="00D16092"/>
    <w:rsid w:val="00D22BA1"/>
    <w:rsid w:val="00D24641"/>
    <w:rsid w:val="00D303AF"/>
    <w:rsid w:val="00D5145E"/>
    <w:rsid w:val="00D537FA"/>
    <w:rsid w:val="00D5547D"/>
    <w:rsid w:val="00D554D6"/>
    <w:rsid w:val="00D56565"/>
    <w:rsid w:val="00D64365"/>
    <w:rsid w:val="00D65203"/>
    <w:rsid w:val="00D676B4"/>
    <w:rsid w:val="00D70311"/>
    <w:rsid w:val="00D73235"/>
    <w:rsid w:val="00D80D99"/>
    <w:rsid w:val="00D81C1E"/>
    <w:rsid w:val="00D83316"/>
    <w:rsid w:val="00D83A33"/>
    <w:rsid w:val="00D83E3D"/>
    <w:rsid w:val="00D8698A"/>
    <w:rsid w:val="00D872F0"/>
    <w:rsid w:val="00D90031"/>
    <w:rsid w:val="00D9368B"/>
    <w:rsid w:val="00D94AC1"/>
    <w:rsid w:val="00D9503C"/>
    <w:rsid w:val="00D97EAA"/>
    <w:rsid w:val="00DA0391"/>
    <w:rsid w:val="00DA18E3"/>
    <w:rsid w:val="00DA2D7E"/>
    <w:rsid w:val="00DA3270"/>
    <w:rsid w:val="00DB1236"/>
    <w:rsid w:val="00DB414F"/>
    <w:rsid w:val="00DB46B5"/>
    <w:rsid w:val="00DC0B81"/>
    <w:rsid w:val="00DC4A8E"/>
    <w:rsid w:val="00DD05B3"/>
    <w:rsid w:val="00DD29A0"/>
    <w:rsid w:val="00DD652D"/>
    <w:rsid w:val="00DD73EF"/>
    <w:rsid w:val="00DE23E8"/>
    <w:rsid w:val="00DE3400"/>
    <w:rsid w:val="00DE5720"/>
    <w:rsid w:val="00DE6100"/>
    <w:rsid w:val="00DE6DCE"/>
    <w:rsid w:val="00DE714E"/>
    <w:rsid w:val="00DF0784"/>
    <w:rsid w:val="00DF19EC"/>
    <w:rsid w:val="00DF4ED0"/>
    <w:rsid w:val="00DF5215"/>
    <w:rsid w:val="00DF6033"/>
    <w:rsid w:val="00DF78D6"/>
    <w:rsid w:val="00DF7FAD"/>
    <w:rsid w:val="00E0128B"/>
    <w:rsid w:val="00E0418C"/>
    <w:rsid w:val="00E04E20"/>
    <w:rsid w:val="00E05BB1"/>
    <w:rsid w:val="00E067FA"/>
    <w:rsid w:val="00E1185B"/>
    <w:rsid w:val="00E12EC7"/>
    <w:rsid w:val="00E135B7"/>
    <w:rsid w:val="00E22DC1"/>
    <w:rsid w:val="00E2485E"/>
    <w:rsid w:val="00E25DA4"/>
    <w:rsid w:val="00E33B0F"/>
    <w:rsid w:val="00E34C74"/>
    <w:rsid w:val="00E3586C"/>
    <w:rsid w:val="00E36797"/>
    <w:rsid w:val="00E47E75"/>
    <w:rsid w:val="00E5034D"/>
    <w:rsid w:val="00E60721"/>
    <w:rsid w:val="00E619BC"/>
    <w:rsid w:val="00E64E17"/>
    <w:rsid w:val="00E70954"/>
    <w:rsid w:val="00E73D13"/>
    <w:rsid w:val="00E809CD"/>
    <w:rsid w:val="00E8179C"/>
    <w:rsid w:val="00E82FDD"/>
    <w:rsid w:val="00E84764"/>
    <w:rsid w:val="00E85E32"/>
    <w:rsid w:val="00E867C3"/>
    <w:rsid w:val="00E90662"/>
    <w:rsid w:val="00E9112E"/>
    <w:rsid w:val="00E929A5"/>
    <w:rsid w:val="00E934AB"/>
    <w:rsid w:val="00E97492"/>
    <w:rsid w:val="00EA009D"/>
    <w:rsid w:val="00EA23F8"/>
    <w:rsid w:val="00EA3D3C"/>
    <w:rsid w:val="00EB02A5"/>
    <w:rsid w:val="00EB0EAC"/>
    <w:rsid w:val="00EB13F3"/>
    <w:rsid w:val="00EB2015"/>
    <w:rsid w:val="00EC2D0E"/>
    <w:rsid w:val="00EC5F9F"/>
    <w:rsid w:val="00EC7CC3"/>
    <w:rsid w:val="00ED3B3D"/>
    <w:rsid w:val="00ED4FF9"/>
    <w:rsid w:val="00ED50D4"/>
    <w:rsid w:val="00ED56B0"/>
    <w:rsid w:val="00EE0386"/>
    <w:rsid w:val="00EE2253"/>
    <w:rsid w:val="00EF0292"/>
    <w:rsid w:val="00EF4D90"/>
    <w:rsid w:val="00EF544F"/>
    <w:rsid w:val="00F11BCB"/>
    <w:rsid w:val="00F12B29"/>
    <w:rsid w:val="00F15BE5"/>
    <w:rsid w:val="00F2440E"/>
    <w:rsid w:val="00F2690B"/>
    <w:rsid w:val="00F30FD8"/>
    <w:rsid w:val="00F31AD4"/>
    <w:rsid w:val="00F37DF0"/>
    <w:rsid w:val="00F40990"/>
    <w:rsid w:val="00F43A3C"/>
    <w:rsid w:val="00F44F84"/>
    <w:rsid w:val="00F45FC0"/>
    <w:rsid w:val="00F46494"/>
    <w:rsid w:val="00F509E1"/>
    <w:rsid w:val="00F53769"/>
    <w:rsid w:val="00F55061"/>
    <w:rsid w:val="00F558AB"/>
    <w:rsid w:val="00F563B2"/>
    <w:rsid w:val="00F61D89"/>
    <w:rsid w:val="00F632E1"/>
    <w:rsid w:val="00F65387"/>
    <w:rsid w:val="00F76A32"/>
    <w:rsid w:val="00F80A56"/>
    <w:rsid w:val="00F81750"/>
    <w:rsid w:val="00F818A1"/>
    <w:rsid w:val="00F84EDF"/>
    <w:rsid w:val="00F86ABB"/>
    <w:rsid w:val="00F92D49"/>
    <w:rsid w:val="00F96919"/>
    <w:rsid w:val="00FA5AD8"/>
    <w:rsid w:val="00FA6C04"/>
    <w:rsid w:val="00FA78F0"/>
    <w:rsid w:val="00FB5D44"/>
    <w:rsid w:val="00FB67A5"/>
    <w:rsid w:val="00FC3B75"/>
    <w:rsid w:val="00FC598D"/>
    <w:rsid w:val="00FD1A96"/>
    <w:rsid w:val="00FD33E2"/>
    <w:rsid w:val="00FD4D8B"/>
    <w:rsid w:val="00FD7648"/>
    <w:rsid w:val="00FE6FD8"/>
    <w:rsid w:val="00FF6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D50D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80D9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Enfasigrassetto">
    <w:name w:val="Strong"/>
    <w:basedOn w:val="Carpredefinitoparagrafo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25A7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A1D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essunaspaziatura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basedOn w:val="Carpredefinitopara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iferimentointenso">
    <w:name w:val="Intense Reference"/>
    <w:basedOn w:val="Carpredefinitoparagrafo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6B361D"/>
    <w:rPr>
      <w:color w:val="605E5C"/>
      <w:shd w:val="clear" w:color="auto" w:fill="E1DFDD"/>
    </w:rPr>
  </w:style>
  <w:style w:type="paragraph" w:styleId="Bibliografia">
    <w:name w:val="Bibliography"/>
    <w:basedOn w:val="Normale"/>
    <w:next w:val="Normale"/>
    <w:uiPriority w:val="37"/>
    <w:unhideWhenUsed/>
    <w:rsid w:val="00FA5AD8"/>
    <w:pPr>
      <w:ind w:left="720" w:hanging="720"/>
    </w:pPr>
  </w:style>
  <w:style w:type="character" w:customStyle="1" w:styleId="cf01">
    <w:name w:val="cf01"/>
    <w:basedOn w:val="Carpredefinitoparagrafo"/>
    <w:rsid w:val="003C66EC"/>
    <w:rPr>
      <w:rFonts w:ascii="Segoe UI" w:hAnsi="Segoe UI" w:cs="Segoe UI" w:hint="default"/>
      <w:sz w:val="18"/>
      <w:szCs w:val="18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193F8D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itolo"/>
    <w:next w:val="Titolo"/>
    <w:qFormat/>
    <w:rsid w:val="006D0BD8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39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6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63AB88C-4CFE-4AA8-8F1F-00B315ED5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0</TotalTime>
  <Pages>5</Pages>
  <Words>906</Words>
  <Characters>5167</Characters>
  <Application>Microsoft Office Word</Application>
  <DocSecurity>0</DocSecurity>
  <Lines>43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Claudia Sardella</cp:lastModifiedBy>
  <cp:revision>4</cp:revision>
  <cp:lastPrinted>2023-03-07T15:36:00Z</cp:lastPrinted>
  <dcterms:created xsi:type="dcterms:W3CDTF">2023-03-23T10:01:00Z</dcterms:created>
  <dcterms:modified xsi:type="dcterms:W3CDTF">2023-03-28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y7smrGNm"/&gt;&lt;style id="http://www.zotero.org/styles/frontiers-in-plant-science" hasBibliography="1" bibliographyStyleHasBeenSet="1"/&gt;&lt;prefs&gt;&lt;pref name="fieldType" value="Field"/&gt;&lt;/prefs&gt;&lt;/data&gt;</vt:lpwstr>
  </property>
</Properties>
</file>